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81C58" w14:textId="68A3922C" w:rsidR="008A3EFB" w:rsidRPr="00296683" w:rsidRDefault="00296683" w:rsidP="00296683">
      <w:pPr>
        <w:pStyle w:val="Caption"/>
        <w:ind w:left="360"/>
        <w:rPr>
          <w:b/>
          <w:bCs/>
          <w:i w:val="0"/>
          <w:iCs w:val="0"/>
          <w:color w:val="auto"/>
        </w:rPr>
      </w:pPr>
      <w:r w:rsidRPr="00296683">
        <w:rPr>
          <w:b/>
          <w:bCs/>
          <w:i w:val="0"/>
          <w:iCs w:val="0"/>
          <w:color w:val="auto"/>
        </w:rPr>
        <w:t xml:space="preserve">S2 Appendix. </w:t>
      </w:r>
      <w:r w:rsidR="008A3EFB" w:rsidRPr="00296683">
        <w:rPr>
          <w:b/>
          <w:bCs/>
          <w:i w:val="0"/>
          <w:iCs w:val="0"/>
          <w:color w:val="auto"/>
        </w:rPr>
        <w:t>Decision tree for the cost- categorization of nutrition-related activities in CNAPs.</w:t>
      </w:r>
    </w:p>
    <w:p w14:paraId="1B644B04" w14:textId="77777777" w:rsidR="008A3EFB" w:rsidRDefault="008A3EFB" w:rsidP="008A3EFB">
      <w:pPr>
        <w:rPr>
          <w:noProof/>
        </w:rPr>
      </w:pPr>
      <w:r w:rsidRPr="00F22DDC">
        <w:rPr>
          <w:noProof/>
        </w:rPr>
        <w:drawing>
          <wp:inline distT="0" distB="0" distL="0" distR="0" wp14:anchorId="3A9496C2" wp14:editId="716856C2">
            <wp:extent cx="5943600" cy="6281479"/>
            <wp:effectExtent l="0" t="0" r="0" b="2413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719EAA59" w14:textId="77777777" w:rsidR="008A3EFB" w:rsidRPr="00193711" w:rsidRDefault="008A3EFB" w:rsidP="008A3EFB">
      <w:pPr>
        <w:rPr>
          <w:lang w:val="en" w:eastAsia="en-CA"/>
        </w:rPr>
      </w:pPr>
    </w:p>
    <w:p w14:paraId="6EFA06A0" w14:textId="77777777" w:rsidR="008A3EFB" w:rsidRDefault="008A3EFB" w:rsidP="008A3EFB">
      <w:pPr>
        <w:rPr>
          <w:noProof/>
        </w:rPr>
      </w:pPr>
    </w:p>
    <w:p w14:paraId="08DD105B" w14:textId="77777777" w:rsidR="008A3EFB" w:rsidRDefault="008A3EFB" w:rsidP="008A3EFB">
      <w:pPr>
        <w:tabs>
          <w:tab w:val="left" w:pos="2355"/>
        </w:tabs>
        <w:rPr>
          <w:lang w:val="en" w:eastAsia="en-CA"/>
        </w:rPr>
      </w:pPr>
      <w:r>
        <w:rPr>
          <w:lang w:val="en" w:eastAsia="en-CA"/>
        </w:rPr>
        <w:tab/>
      </w:r>
    </w:p>
    <w:sectPr w:rsidR="008A3EFB">
      <w:footerReference w:type="default" r:id="rId16"/>
      <w:footnotePr>
        <w:numFmt w:val="low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B57433" w14:textId="77777777" w:rsidR="009A0A2A" w:rsidRDefault="009A0A2A">
      <w:pPr>
        <w:spacing w:after="0" w:line="240" w:lineRule="auto"/>
      </w:pPr>
      <w:r>
        <w:separator/>
      </w:r>
    </w:p>
  </w:endnote>
  <w:endnote w:type="continuationSeparator" w:id="0">
    <w:p w14:paraId="2DEA1E04" w14:textId="77777777" w:rsidR="009A0A2A" w:rsidRDefault="009A0A2A">
      <w:pPr>
        <w:spacing w:after="0" w:line="240" w:lineRule="auto"/>
      </w:pPr>
      <w:r>
        <w:continuationSeparator/>
      </w:r>
    </w:p>
  </w:endnote>
  <w:endnote w:type="continuationNotice" w:id="1">
    <w:p w14:paraId="319A8B3C" w14:textId="77777777" w:rsidR="0001745F" w:rsidRDefault="000174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81753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1F79E" w14:textId="77777777" w:rsidR="009255C9" w:rsidRDefault="009A0A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F5295C" w14:textId="77777777" w:rsidR="009255C9" w:rsidRDefault="00925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4863CD" w14:textId="77777777" w:rsidR="009A0A2A" w:rsidRDefault="009A0A2A">
      <w:pPr>
        <w:spacing w:after="0" w:line="240" w:lineRule="auto"/>
      </w:pPr>
      <w:r>
        <w:separator/>
      </w:r>
    </w:p>
  </w:footnote>
  <w:footnote w:type="continuationSeparator" w:id="0">
    <w:p w14:paraId="39D38743" w14:textId="77777777" w:rsidR="009A0A2A" w:rsidRDefault="009A0A2A">
      <w:pPr>
        <w:spacing w:after="0" w:line="240" w:lineRule="auto"/>
      </w:pPr>
      <w:r>
        <w:continuationSeparator/>
      </w:r>
    </w:p>
  </w:footnote>
  <w:footnote w:type="continuationNotice" w:id="1">
    <w:p w14:paraId="24301B8C" w14:textId="77777777" w:rsidR="0001745F" w:rsidRDefault="000174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2098D"/>
    <w:multiLevelType w:val="hybridMultilevel"/>
    <w:tmpl w:val="71D4649E"/>
    <w:lvl w:ilvl="0" w:tplc="08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B6DAF"/>
    <w:multiLevelType w:val="hybridMultilevel"/>
    <w:tmpl w:val="2EEC5FB6"/>
    <w:lvl w:ilvl="0" w:tplc="10090015">
      <w:start w:val="5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A5232"/>
    <w:multiLevelType w:val="hybridMultilevel"/>
    <w:tmpl w:val="9CE6B38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3131245">
    <w:abstractNumId w:val="2"/>
  </w:num>
  <w:num w:numId="2" w16cid:durableId="1904677853">
    <w:abstractNumId w:val="0"/>
  </w:num>
  <w:num w:numId="3" w16cid:durableId="1501194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FB"/>
    <w:rsid w:val="0001745F"/>
    <w:rsid w:val="00097D83"/>
    <w:rsid w:val="00183F75"/>
    <w:rsid w:val="0025696C"/>
    <w:rsid w:val="00296683"/>
    <w:rsid w:val="00312339"/>
    <w:rsid w:val="003D5E1A"/>
    <w:rsid w:val="004A150B"/>
    <w:rsid w:val="00582D68"/>
    <w:rsid w:val="00646A21"/>
    <w:rsid w:val="007004BA"/>
    <w:rsid w:val="00705ACD"/>
    <w:rsid w:val="007F2510"/>
    <w:rsid w:val="008A3EFB"/>
    <w:rsid w:val="008E349E"/>
    <w:rsid w:val="009255C9"/>
    <w:rsid w:val="009A0A2A"/>
    <w:rsid w:val="00B154EC"/>
    <w:rsid w:val="00CC1B89"/>
    <w:rsid w:val="00D53E61"/>
    <w:rsid w:val="00DE1F61"/>
    <w:rsid w:val="00E7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40DC8"/>
  <w15:chartTrackingRefBased/>
  <w15:docId w15:val="{EA5148B2-0990-4159-B7F3-5F7574B38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EFB"/>
    <w:pPr>
      <w:spacing w:line="480" w:lineRule="auto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E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EFB"/>
    <w:rPr>
      <w:rFonts w:asciiTheme="majorHAnsi" w:eastAsiaTheme="majorEastAsia" w:hAnsiTheme="majorHAnsi" w:cstheme="majorBidi"/>
      <w:color w:val="4472C4" w:themeColor="accent1"/>
      <w:sz w:val="32"/>
      <w:szCs w:val="3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EFB"/>
    <w:rPr>
      <w:lang w:val="en-US"/>
      <w14:ligatures w14:val="none"/>
    </w:rPr>
  </w:style>
  <w:style w:type="paragraph" w:styleId="ListParagraph">
    <w:name w:val="List Paragraph"/>
    <w:aliases w:val="SGLText List Paragraph,Graphic,List Paragraph1,Resume Title,Citation List,heading 4,Ha,Bullets1,Paragraphe de liste1,Puces,texte de base,Lettre d'introduction,Numbered paragraph 1,References,List_Paragraph,Multilevel para_II,Dot pt"/>
    <w:basedOn w:val="Normal"/>
    <w:link w:val="ListParagraphChar"/>
    <w:uiPriority w:val="34"/>
    <w:qFormat/>
    <w:rsid w:val="008A3E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A3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EFB"/>
    <w:rPr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8A3EFB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3EFB"/>
    <w:pPr>
      <w:keepNext/>
      <w:spacing w:after="200" w:line="240" w:lineRule="auto"/>
    </w:pPr>
    <w:rPr>
      <w:i/>
      <w:iCs/>
      <w:color w:val="44546A" w:themeColor="text2"/>
    </w:rPr>
  </w:style>
  <w:style w:type="character" w:customStyle="1" w:styleId="ListParagraphChar">
    <w:name w:val="List Paragraph Char"/>
    <w:aliases w:val="SGLText List Paragraph Char,Graphic Char,List Paragraph1 Char,Resume Title Char,Citation List Char,heading 4 Char,Ha Char,Bullets1 Char,Paragraphe de liste1 Char,Puces Char,texte de base Char,Lettre d'introduction Char,Dot pt Char"/>
    <w:basedOn w:val="DefaultParagraphFont"/>
    <w:link w:val="ListParagraph"/>
    <w:uiPriority w:val="34"/>
    <w:qFormat/>
    <w:locked/>
    <w:rsid w:val="008A3EFB"/>
    <w:rPr>
      <w:lang w:val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017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45F"/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F901E90-52A0-40EE-A58C-5AE63F44B4A6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CA"/>
        </a:p>
      </dgm:t>
    </dgm:pt>
    <dgm:pt modelId="{63945F7D-4422-4B15-BF54-82333438DB64}">
      <dgm:prSet phldrT="[Text]" custT="1"/>
      <dgm:spPr/>
      <dgm:t>
        <a:bodyPr/>
        <a:lstStyle/>
        <a:p>
          <a:r>
            <a:rPr lang="en-CA" sz="800"/>
            <a:t>Can it be attributed to one nutrition specific intervention? Either regular or in emergencies</a:t>
          </a:r>
        </a:p>
      </dgm:t>
    </dgm:pt>
    <dgm:pt modelId="{637036D0-41C0-48F1-B975-7B1A25E6AFA9}" type="parTrans" cxnId="{DF60205D-9F78-45DE-8DA9-35AD260E918D}">
      <dgm:prSet/>
      <dgm:spPr/>
      <dgm:t>
        <a:bodyPr/>
        <a:lstStyle/>
        <a:p>
          <a:endParaRPr lang="en-CA" sz="800"/>
        </a:p>
      </dgm:t>
    </dgm:pt>
    <dgm:pt modelId="{BB3B03FB-74E5-4122-99FF-31C0B01E32D3}" type="sibTrans" cxnId="{DF60205D-9F78-45DE-8DA9-35AD260E918D}">
      <dgm:prSet/>
      <dgm:spPr/>
      <dgm:t>
        <a:bodyPr/>
        <a:lstStyle/>
        <a:p>
          <a:endParaRPr lang="en-CA" sz="800"/>
        </a:p>
      </dgm:t>
    </dgm:pt>
    <dgm:pt modelId="{D803361A-F56B-4D7F-9B91-A490C3B60273}">
      <dgm:prSet phldrT="[Text]" custT="1"/>
      <dgm:spPr/>
      <dgm:t>
        <a:bodyPr/>
        <a:lstStyle/>
        <a:p>
          <a:r>
            <a:rPr lang="en-CA" sz="800"/>
            <a:t>Yes</a:t>
          </a:r>
        </a:p>
      </dgm:t>
    </dgm:pt>
    <dgm:pt modelId="{4F45059B-EF90-404C-BC9D-5B8BC16C477C}" type="parTrans" cxnId="{C34922BA-E62D-42D3-A01A-4EBEE5A5722A}">
      <dgm:prSet/>
      <dgm:spPr/>
      <dgm:t>
        <a:bodyPr/>
        <a:lstStyle/>
        <a:p>
          <a:endParaRPr lang="en-CA" sz="800"/>
        </a:p>
      </dgm:t>
    </dgm:pt>
    <dgm:pt modelId="{20BC9B4D-D6C6-4F90-91CB-2339FF5441D8}" type="sibTrans" cxnId="{C34922BA-E62D-42D3-A01A-4EBEE5A5722A}">
      <dgm:prSet/>
      <dgm:spPr/>
      <dgm:t>
        <a:bodyPr/>
        <a:lstStyle/>
        <a:p>
          <a:endParaRPr lang="en-CA" sz="800"/>
        </a:p>
      </dgm:t>
    </dgm:pt>
    <dgm:pt modelId="{20F124BA-0C4F-471F-8A98-703133FE08FE}">
      <dgm:prSet phldrT="[Text]" custT="1"/>
      <dgm:spPr/>
      <dgm:t>
        <a:bodyPr/>
        <a:lstStyle/>
        <a:p>
          <a:r>
            <a:rPr lang="en-CA" sz="800"/>
            <a:t>No</a:t>
          </a:r>
        </a:p>
      </dgm:t>
    </dgm:pt>
    <dgm:pt modelId="{04AFEC34-CC1C-447C-B0E2-4BA526078082}" type="parTrans" cxnId="{F1DBF5E9-831C-48B3-9110-F718DA9406EA}">
      <dgm:prSet/>
      <dgm:spPr/>
      <dgm:t>
        <a:bodyPr/>
        <a:lstStyle/>
        <a:p>
          <a:endParaRPr lang="en-CA" sz="800"/>
        </a:p>
      </dgm:t>
    </dgm:pt>
    <dgm:pt modelId="{4377BB4E-DE00-4362-B387-6986D6B231BC}" type="sibTrans" cxnId="{F1DBF5E9-831C-48B3-9110-F718DA9406EA}">
      <dgm:prSet/>
      <dgm:spPr/>
      <dgm:t>
        <a:bodyPr/>
        <a:lstStyle/>
        <a:p>
          <a:endParaRPr lang="en-CA" sz="800"/>
        </a:p>
      </dgm:t>
    </dgm:pt>
    <dgm:pt modelId="{9190F492-9D72-4821-B4E9-09424F85204F}">
      <dgm:prSet custT="1"/>
      <dgm:spPr/>
      <dgm:t>
        <a:bodyPr/>
        <a:lstStyle/>
        <a:p>
          <a:pPr algn="ctr"/>
          <a:r>
            <a:rPr lang="en-CA" sz="800"/>
            <a:t>Categorize as "High-Impact Direct Intervention"</a:t>
          </a:r>
        </a:p>
      </dgm:t>
    </dgm:pt>
    <dgm:pt modelId="{EAD3003D-BC74-433D-B6A2-7DC932338D93}" type="parTrans" cxnId="{BB0B4333-B6C8-4063-9FEC-63920C9AAECF}">
      <dgm:prSet/>
      <dgm:spPr/>
      <dgm:t>
        <a:bodyPr/>
        <a:lstStyle/>
        <a:p>
          <a:endParaRPr lang="en-CA" sz="800"/>
        </a:p>
      </dgm:t>
    </dgm:pt>
    <dgm:pt modelId="{752D3D26-4403-4889-BE76-B1161852E352}" type="sibTrans" cxnId="{BB0B4333-B6C8-4063-9FEC-63920C9AAECF}">
      <dgm:prSet/>
      <dgm:spPr/>
      <dgm:t>
        <a:bodyPr/>
        <a:lstStyle/>
        <a:p>
          <a:endParaRPr lang="en-CA" sz="800"/>
        </a:p>
      </dgm:t>
    </dgm:pt>
    <dgm:pt modelId="{2887478B-EAE5-4062-BD58-3861F79A619B}">
      <dgm:prSet custT="1"/>
      <dgm:spPr/>
      <dgm:t>
        <a:bodyPr/>
        <a:lstStyle/>
        <a:p>
          <a:r>
            <a:rPr lang="en-CA" sz="800"/>
            <a:t>Is it indirectly related to nutrition, such as WASH, agrinutrition, educational activities, or social protection?</a:t>
          </a:r>
        </a:p>
      </dgm:t>
    </dgm:pt>
    <dgm:pt modelId="{7B91B575-1C9A-4B6D-8C0E-51CB06C943A6}" type="parTrans" cxnId="{09965FEB-4A19-4C1D-90B3-8B845ED95D5E}">
      <dgm:prSet/>
      <dgm:spPr/>
      <dgm:t>
        <a:bodyPr/>
        <a:lstStyle/>
        <a:p>
          <a:endParaRPr lang="en-CA" sz="800"/>
        </a:p>
      </dgm:t>
    </dgm:pt>
    <dgm:pt modelId="{9F47D858-1248-4925-8D04-CD5C6206EE32}" type="sibTrans" cxnId="{09965FEB-4A19-4C1D-90B3-8B845ED95D5E}">
      <dgm:prSet/>
      <dgm:spPr/>
      <dgm:t>
        <a:bodyPr/>
        <a:lstStyle/>
        <a:p>
          <a:endParaRPr lang="en-CA" sz="800"/>
        </a:p>
      </dgm:t>
    </dgm:pt>
    <dgm:pt modelId="{F1E2D9F7-EBDE-4527-8B56-4345200D0C86}">
      <dgm:prSet custT="1"/>
      <dgm:spPr/>
      <dgm:t>
        <a:bodyPr/>
        <a:lstStyle/>
        <a:p>
          <a:r>
            <a:rPr lang="en-CA" sz="800"/>
            <a:t>Yes</a:t>
          </a:r>
        </a:p>
      </dgm:t>
    </dgm:pt>
    <dgm:pt modelId="{1A8AAEA2-CF6F-4D8F-95BC-D46A13C3507C}" type="parTrans" cxnId="{A1B6D118-FF55-445B-9730-4AAC99DF9F10}">
      <dgm:prSet/>
      <dgm:spPr/>
      <dgm:t>
        <a:bodyPr/>
        <a:lstStyle/>
        <a:p>
          <a:endParaRPr lang="en-CA" sz="800"/>
        </a:p>
      </dgm:t>
    </dgm:pt>
    <dgm:pt modelId="{29A9A23B-042B-48AD-9D58-704842FBD803}" type="sibTrans" cxnId="{A1B6D118-FF55-445B-9730-4AAC99DF9F10}">
      <dgm:prSet/>
      <dgm:spPr/>
      <dgm:t>
        <a:bodyPr/>
        <a:lstStyle/>
        <a:p>
          <a:endParaRPr lang="en-CA" sz="800"/>
        </a:p>
      </dgm:t>
    </dgm:pt>
    <dgm:pt modelId="{2BD25CF4-CBE3-451F-831B-64B273A57DD4}">
      <dgm:prSet custT="1"/>
      <dgm:spPr/>
      <dgm:t>
        <a:bodyPr/>
        <a:lstStyle/>
        <a:p>
          <a:r>
            <a:rPr lang="en-CA" sz="800"/>
            <a:t>Categorize as "Indirect Nutrition Sensitive intervention"</a:t>
          </a:r>
        </a:p>
      </dgm:t>
    </dgm:pt>
    <dgm:pt modelId="{CED4952B-3EFD-43DD-935B-36781BE51E2B}" type="parTrans" cxnId="{91B8B515-E37D-40F4-90A3-62615E27E745}">
      <dgm:prSet/>
      <dgm:spPr/>
      <dgm:t>
        <a:bodyPr/>
        <a:lstStyle/>
        <a:p>
          <a:endParaRPr lang="en-CA" sz="800"/>
        </a:p>
      </dgm:t>
    </dgm:pt>
    <dgm:pt modelId="{125B14D0-D4D5-4A41-8868-7EE6B98E396E}" type="sibTrans" cxnId="{91B8B515-E37D-40F4-90A3-62615E27E745}">
      <dgm:prSet/>
      <dgm:spPr/>
      <dgm:t>
        <a:bodyPr/>
        <a:lstStyle/>
        <a:p>
          <a:endParaRPr lang="en-CA" sz="800"/>
        </a:p>
      </dgm:t>
    </dgm:pt>
    <dgm:pt modelId="{319D1227-E056-4395-A569-028BB0B5A346}">
      <dgm:prSet custT="1"/>
      <dgm:spPr/>
      <dgm:t>
        <a:bodyPr/>
        <a:lstStyle/>
        <a:p>
          <a:r>
            <a:rPr lang="en-CA" sz="800"/>
            <a:t>No</a:t>
          </a:r>
        </a:p>
      </dgm:t>
    </dgm:pt>
    <dgm:pt modelId="{8F47C79D-4910-4733-982E-2280AD9627A3}" type="parTrans" cxnId="{68DF2FAC-83F7-439D-91D4-B6F862B37DC0}">
      <dgm:prSet/>
      <dgm:spPr/>
      <dgm:t>
        <a:bodyPr/>
        <a:lstStyle/>
        <a:p>
          <a:endParaRPr lang="en-CA" sz="800"/>
        </a:p>
      </dgm:t>
    </dgm:pt>
    <dgm:pt modelId="{00A45D07-BC69-4AB4-B9F1-E71C784F6DBB}" type="sibTrans" cxnId="{68DF2FAC-83F7-439D-91D4-B6F862B37DC0}">
      <dgm:prSet/>
      <dgm:spPr/>
      <dgm:t>
        <a:bodyPr/>
        <a:lstStyle/>
        <a:p>
          <a:endParaRPr lang="en-CA" sz="800"/>
        </a:p>
      </dgm:t>
    </dgm:pt>
    <dgm:pt modelId="{57641A00-7B36-4D6D-BBCB-DC14BC79C29A}">
      <dgm:prSet custT="1"/>
      <dgm:spPr/>
      <dgm:t>
        <a:bodyPr/>
        <a:lstStyle/>
        <a:p>
          <a:r>
            <a:rPr lang="en-CA" sz="800"/>
            <a:t>Is it related to multiple nutrition specific interventions? Or nutrition in emergencies?</a:t>
          </a:r>
        </a:p>
      </dgm:t>
    </dgm:pt>
    <dgm:pt modelId="{39D27B48-7CB0-4721-899B-0D4396794F44}" type="parTrans" cxnId="{2E0D3845-AAE8-4E5B-8A46-AA8B6BA3806B}">
      <dgm:prSet/>
      <dgm:spPr/>
      <dgm:t>
        <a:bodyPr/>
        <a:lstStyle/>
        <a:p>
          <a:endParaRPr lang="en-CA" sz="800"/>
        </a:p>
      </dgm:t>
    </dgm:pt>
    <dgm:pt modelId="{CE66D00C-A635-4FD2-A419-764CAECDFA04}" type="sibTrans" cxnId="{2E0D3845-AAE8-4E5B-8A46-AA8B6BA3806B}">
      <dgm:prSet/>
      <dgm:spPr/>
      <dgm:t>
        <a:bodyPr/>
        <a:lstStyle/>
        <a:p>
          <a:endParaRPr lang="en-CA" sz="800"/>
        </a:p>
      </dgm:t>
    </dgm:pt>
    <dgm:pt modelId="{C05A00A6-188E-4660-880F-ABAFE7752D7D}">
      <dgm:prSet custT="1"/>
      <dgm:spPr/>
      <dgm:t>
        <a:bodyPr/>
        <a:lstStyle/>
        <a:p>
          <a:r>
            <a:rPr lang="en-CA" sz="800"/>
            <a:t>Yes</a:t>
          </a:r>
        </a:p>
      </dgm:t>
    </dgm:pt>
    <dgm:pt modelId="{78696B74-6F2D-45FE-B1C9-67654041AC6E}" type="parTrans" cxnId="{D1379C2D-2329-4FD0-B5CC-89B3700ED057}">
      <dgm:prSet/>
      <dgm:spPr/>
      <dgm:t>
        <a:bodyPr/>
        <a:lstStyle/>
        <a:p>
          <a:endParaRPr lang="en-CA" sz="800"/>
        </a:p>
      </dgm:t>
    </dgm:pt>
    <dgm:pt modelId="{288A788C-9C67-4B3B-BDF4-7302DFC40C5D}" type="sibTrans" cxnId="{D1379C2D-2329-4FD0-B5CC-89B3700ED057}">
      <dgm:prSet/>
      <dgm:spPr/>
      <dgm:t>
        <a:bodyPr/>
        <a:lstStyle/>
        <a:p>
          <a:endParaRPr lang="en-CA" sz="800"/>
        </a:p>
      </dgm:t>
    </dgm:pt>
    <dgm:pt modelId="{7B595060-1C35-4429-9A36-A585A00A6DA6}">
      <dgm:prSet custT="1"/>
      <dgm:spPr/>
      <dgm:t>
        <a:bodyPr/>
        <a:lstStyle/>
        <a:p>
          <a:r>
            <a:rPr lang="en-CA" sz="800"/>
            <a:t>No</a:t>
          </a:r>
        </a:p>
      </dgm:t>
    </dgm:pt>
    <dgm:pt modelId="{C456A210-25D4-4EA3-8ED1-7FB07327E89A}" type="parTrans" cxnId="{84209192-4B5B-40D8-88F0-851D937DBA4A}">
      <dgm:prSet/>
      <dgm:spPr/>
      <dgm:t>
        <a:bodyPr/>
        <a:lstStyle/>
        <a:p>
          <a:endParaRPr lang="en-CA" sz="800"/>
        </a:p>
      </dgm:t>
    </dgm:pt>
    <dgm:pt modelId="{D76F9ACD-C4EC-42A1-A103-95A1554A5DA0}" type="sibTrans" cxnId="{84209192-4B5B-40D8-88F0-851D937DBA4A}">
      <dgm:prSet/>
      <dgm:spPr/>
      <dgm:t>
        <a:bodyPr/>
        <a:lstStyle/>
        <a:p>
          <a:endParaRPr lang="en-CA" sz="800"/>
        </a:p>
      </dgm:t>
    </dgm:pt>
    <dgm:pt modelId="{9F7C9B32-7990-4464-9A31-7E8A5F5C262E}">
      <dgm:prSet custT="1"/>
      <dgm:spPr/>
      <dgm:t>
        <a:bodyPr/>
        <a:lstStyle/>
        <a:p>
          <a:r>
            <a:rPr lang="en-CA" sz="800"/>
            <a:t>Categorize as  "Enabling Environment"</a:t>
          </a:r>
        </a:p>
      </dgm:t>
    </dgm:pt>
    <dgm:pt modelId="{6B461D18-85CF-4F73-B2EC-C4E91AD2F57E}" type="parTrans" cxnId="{1C4FD530-6CCC-4507-98C2-95B18C77EF65}">
      <dgm:prSet/>
      <dgm:spPr/>
      <dgm:t>
        <a:bodyPr/>
        <a:lstStyle/>
        <a:p>
          <a:endParaRPr lang="en-CA" sz="800"/>
        </a:p>
      </dgm:t>
    </dgm:pt>
    <dgm:pt modelId="{E12E248C-6B6F-468D-893B-A70551546591}" type="sibTrans" cxnId="{1C4FD530-6CCC-4507-98C2-95B18C77EF65}">
      <dgm:prSet/>
      <dgm:spPr/>
      <dgm:t>
        <a:bodyPr/>
        <a:lstStyle/>
        <a:p>
          <a:endParaRPr lang="en-CA" sz="800"/>
        </a:p>
      </dgm:t>
    </dgm:pt>
    <dgm:pt modelId="{CD4E71E2-BEDA-4061-85DA-FA69D45D76DB}">
      <dgm:prSet custT="1"/>
      <dgm:spPr/>
      <dgm:t>
        <a:bodyPr/>
        <a:lstStyle/>
        <a:p>
          <a:r>
            <a:rPr lang="en-CA" sz="800"/>
            <a:t>Categorize as "Other Public Health"</a:t>
          </a:r>
        </a:p>
      </dgm:t>
    </dgm:pt>
    <dgm:pt modelId="{37B279EE-04EC-41C3-B3E5-8BED1BB149D5}" type="parTrans" cxnId="{DAD79976-FF01-45B0-AC48-31E2AEE08662}">
      <dgm:prSet/>
      <dgm:spPr/>
      <dgm:t>
        <a:bodyPr/>
        <a:lstStyle/>
        <a:p>
          <a:endParaRPr lang="en-CA" sz="800"/>
        </a:p>
      </dgm:t>
    </dgm:pt>
    <dgm:pt modelId="{EEE1CB85-58BA-4C62-BC90-58D9ECD1B244}" type="sibTrans" cxnId="{DAD79976-FF01-45B0-AC48-31E2AEE08662}">
      <dgm:prSet/>
      <dgm:spPr/>
      <dgm:t>
        <a:bodyPr/>
        <a:lstStyle/>
        <a:p>
          <a:endParaRPr lang="en-CA" sz="800"/>
        </a:p>
      </dgm:t>
    </dgm:pt>
    <dgm:pt modelId="{DB19E1BE-D722-438F-A0CE-09A33C914A61}">
      <dgm:prSet phldrT="[Text]" custT="1"/>
      <dgm:spPr/>
      <dgm:t>
        <a:bodyPr/>
        <a:lstStyle/>
        <a:p>
          <a:r>
            <a:rPr lang="en-CA" sz="800"/>
            <a:t>Activity</a:t>
          </a:r>
        </a:p>
      </dgm:t>
    </dgm:pt>
    <dgm:pt modelId="{59EF6DC3-0712-4548-8890-AE3078E47847}" type="sibTrans" cxnId="{CECCB18D-8364-493C-9057-530F919170ED}">
      <dgm:prSet/>
      <dgm:spPr/>
      <dgm:t>
        <a:bodyPr/>
        <a:lstStyle/>
        <a:p>
          <a:endParaRPr lang="en-CA" sz="800"/>
        </a:p>
      </dgm:t>
    </dgm:pt>
    <dgm:pt modelId="{1A836C2A-A77D-4FE6-84E8-565B60E1B00C}" type="parTrans" cxnId="{CECCB18D-8364-493C-9057-530F919170ED}">
      <dgm:prSet/>
      <dgm:spPr/>
      <dgm:t>
        <a:bodyPr/>
        <a:lstStyle/>
        <a:p>
          <a:endParaRPr lang="en-CA" sz="800"/>
        </a:p>
      </dgm:t>
    </dgm:pt>
    <dgm:pt modelId="{A3D39D7D-16E8-458F-98B6-BE44CA8E6A78}" type="pres">
      <dgm:prSet presAssocID="{4F901E90-52A0-40EE-A58C-5AE63F44B4A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3E033CD-09C1-4E42-A87B-0A1E7842E8F9}" type="pres">
      <dgm:prSet presAssocID="{DB19E1BE-D722-438F-A0CE-09A33C914A61}" presName="hierRoot1" presStyleCnt="0">
        <dgm:presLayoutVars>
          <dgm:hierBranch val="init"/>
        </dgm:presLayoutVars>
      </dgm:prSet>
      <dgm:spPr/>
    </dgm:pt>
    <dgm:pt modelId="{DF6822FB-C479-49C7-9451-2D3E6F0B5632}" type="pres">
      <dgm:prSet presAssocID="{DB19E1BE-D722-438F-A0CE-09A33C914A61}" presName="rootComposite1" presStyleCnt="0"/>
      <dgm:spPr/>
    </dgm:pt>
    <dgm:pt modelId="{F94AE7C5-9C81-4EC6-A127-2784BD3FD609}" type="pres">
      <dgm:prSet presAssocID="{DB19E1BE-D722-438F-A0CE-09A33C914A61}" presName="rootText1" presStyleLbl="node0" presStyleIdx="0" presStyleCnt="1">
        <dgm:presLayoutVars>
          <dgm:chPref val="3"/>
        </dgm:presLayoutVars>
      </dgm:prSet>
      <dgm:spPr/>
    </dgm:pt>
    <dgm:pt modelId="{A1506824-9631-4EA2-99FE-518442038AD0}" type="pres">
      <dgm:prSet presAssocID="{DB19E1BE-D722-438F-A0CE-09A33C914A61}" presName="rootConnector1" presStyleLbl="node1" presStyleIdx="0" presStyleCnt="0"/>
      <dgm:spPr/>
    </dgm:pt>
    <dgm:pt modelId="{5B9DA6B7-F817-421F-ACD0-5E1565979F55}" type="pres">
      <dgm:prSet presAssocID="{DB19E1BE-D722-438F-A0CE-09A33C914A61}" presName="hierChild2" presStyleCnt="0"/>
      <dgm:spPr/>
    </dgm:pt>
    <dgm:pt modelId="{4273ACB8-B8FA-49E6-88C2-E177AA12538C}" type="pres">
      <dgm:prSet presAssocID="{637036D0-41C0-48F1-B975-7B1A25E6AFA9}" presName="Name37" presStyleLbl="parChTrans1D2" presStyleIdx="0" presStyleCnt="1"/>
      <dgm:spPr/>
    </dgm:pt>
    <dgm:pt modelId="{100741A0-03B6-42BF-9FA2-816F348CD332}" type="pres">
      <dgm:prSet presAssocID="{63945F7D-4422-4B15-BF54-82333438DB64}" presName="hierRoot2" presStyleCnt="0">
        <dgm:presLayoutVars>
          <dgm:hierBranch val="init"/>
        </dgm:presLayoutVars>
      </dgm:prSet>
      <dgm:spPr/>
    </dgm:pt>
    <dgm:pt modelId="{EFEC238C-6E45-472C-91FA-0AE8EC509870}" type="pres">
      <dgm:prSet presAssocID="{63945F7D-4422-4B15-BF54-82333438DB64}" presName="rootComposite" presStyleCnt="0"/>
      <dgm:spPr/>
    </dgm:pt>
    <dgm:pt modelId="{9CD06A5F-CDE9-4428-8CB5-1BF220ACB1ED}" type="pres">
      <dgm:prSet presAssocID="{63945F7D-4422-4B15-BF54-82333438DB64}" presName="rootText" presStyleLbl="node2" presStyleIdx="0" presStyleCnt="1" custScaleX="218041">
        <dgm:presLayoutVars>
          <dgm:chPref val="3"/>
        </dgm:presLayoutVars>
      </dgm:prSet>
      <dgm:spPr/>
    </dgm:pt>
    <dgm:pt modelId="{56207CCE-F4CF-44CE-8797-AB5DF1351A12}" type="pres">
      <dgm:prSet presAssocID="{63945F7D-4422-4B15-BF54-82333438DB64}" presName="rootConnector" presStyleLbl="node2" presStyleIdx="0" presStyleCnt="1"/>
      <dgm:spPr/>
    </dgm:pt>
    <dgm:pt modelId="{DF1F24E0-9D0D-4FCA-B688-7BEBA3A60A7D}" type="pres">
      <dgm:prSet presAssocID="{63945F7D-4422-4B15-BF54-82333438DB64}" presName="hierChild4" presStyleCnt="0"/>
      <dgm:spPr/>
    </dgm:pt>
    <dgm:pt modelId="{AB50F9E2-3003-411B-B190-E536B4992982}" type="pres">
      <dgm:prSet presAssocID="{4F45059B-EF90-404C-BC9D-5B8BC16C477C}" presName="Name37" presStyleLbl="parChTrans1D3" presStyleIdx="0" presStyleCnt="2"/>
      <dgm:spPr/>
    </dgm:pt>
    <dgm:pt modelId="{22872758-4766-48FD-BE6B-531564B147BD}" type="pres">
      <dgm:prSet presAssocID="{D803361A-F56B-4D7F-9B91-A490C3B60273}" presName="hierRoot2" presStyleCnt="0">
        <dgm:presLayoutVars>
          <dgm:hierBranch val="init"/>
        </dgm:presLayoutVars>
      </dgm:prSet>
      <dgm:spPr/>
    </dgm:pt>
    <dgm:pt modelId="{B153DD4A-D6A6-44B7-81DA-9AC5151A6C7C}" type="pres">
      <dgm:prSet presAssocID="{D803361A-F56B-4D7F-9B91-A490C3B60273}" presName="rootComposite" presStyleCnt="0"/>
      <dgm:spPr/>
    </dgm:pt>
    <dgm:pt modelId="{1C84BEC9-A675-4FEC-A798-5DD69F6CEBD2}" type="pres">
      <dgm:prSet presAssocID="{D803361A-F56B-4D7F-9B91-A490C3B60273}" presName="rootText" presStyleLbl="node3" presStyleIdx="0" presStyleCnt="2">
        <dgm:presLayoutVars>
          <dgm:chPref val="3"/>
        </dgm:presLayoutVars>
      </dgm:prSet>
      <dgm:spPr/>
    </dgm:pt>
    <dgm:pt modelId="{7E994B11-23A5-4B3C-AC54-6CA7E6005AD2}" type="pres">
      <dgm:prSet presAssocID="{D803361A-F56B-4D7F-9B91-A490C3B60273}" presName="rootConnector" presStyleLbl="node3" presStyleIdx="0" presStyleCnt="2"/>
      <dgm:spPr/>
    </dgm:pt>
    <dgm:pt modelId="{2976DAD9-0CEE-4E99-9D93-E67FE999C6AB}" type="pres">
      <dgm:prSet presAssocID="{D803361A-F56B-4D7F-9B91-A490C3B60273}" presName="hierChild4" presStyleCnt="0"/>
      <dgm:spPr/>
    </dgm:pt>
    <dgm:pt modelId="{397DE9B9-6FF0-45C9-B7E2-EA29842BB3C5}" type="pres">
      <dgm:prSet presAssocID="{EAD3003D-BC74-433D-B6A2-7DC932338D93}" presName="Name37" presStyleLbl="parChTrans1D4" presStyleIdx="0" presStyleCnt="10"/>
      <dgm:spPr/>
    </dgm:pt>
    <dgm:pt modelId="{F2E9D17B-1DB8-4520-BB82-87BD83F9BFB6}" type="pres">
      <dgm:prSet presAssocID="{9190F492-9D72-4821-B4E9-09424F85204F}" presName="hierRoot2" presStyleCnt="0">
        <dgm:presLayoutVars>
          <dgm:hierBranch val="init"/>
        </dgm:presLayoutVars>
      </dgm:prSet>
      <dgm:spPr/>
    </dgm:pt>
    <dgm:pt modelId="{D49EEFE4-3B74-4BDC-BD46-D2423C095D2E}" type="pres">
      <dgm:prSet presAssocID="{9190F492-9D72-4821-B4E9-09424F85204F}" presName="rootComposite" presStyleCnt="0"/>
      <dgm:spPr/>
    </dgm:pt>
    <dgm:pt modelId="{6C4992B7-4407-4448-A4CA-0B5D9D9A9E39}" type="pres">
      <dgm:prSet presAssocID="{9190F492-9D72-4821-B4E9-09424F85204F}" presName="rootText" presStyleLbl="node4" presStyleIdx="0" presStyleCnt="10" custScaleX="101173" custScaleY="197841">
        <dgm:presLayoutVars>
          <dgm:chPref val="3"/>
        </dgm:presLayoutVars>
      </dgm:prSet>
      <dgm:spPr/>
    </dgm:pt>
    <dgm:pt modelId="{AB4EDA65-9A57-4142-8288-EC5DF297E82C}" type="pres">
      <dgm:prSet presAssocID="{9190F492-9D72-4821-B4E9-09424F85204F}" presName="rootConnector" presStyleLbl="node4" presStyleIdx="0" presStyleCnt="10"/>
      <dgm:spPr/>
    </dgm:pt>
    <dgm:pt modelId="{024F4418-A9C4-4DF9-9B96-0355BD806F30}" type="pres">
      <dgm:prSet presAssocID="{9190F492-9D72-4821-B4E9-09424F85204F}" presName="hierChild4" presStyleCnt="0"/>
      <dgm:spPr/>
    </dgm:pt>
    <dgm:pt modelId="{754089BA-DC9B-411A-B9E7-A41BD0B7A4F9}" type="pres">
      <dgm:prSet presAssocID="{9190F492-9D72-4821-B4E9-09424F85204F}" presName="hierChild5" presStyleCnt="0"/>
      <dgm:spPr/>
    </dgm:pt>
    <dgm:pt modelId="{3A9B310B-C232-4A11-9E81-C5A7FA05901B}" type="pres">
      <dgm:prSet presAssocID="{D803361A-F56B-4D7F-9B91-A490C3B60273}" presName="hierChild5" presStyleCnt="0"/>
      <dgm:spPr/>
    </dgm:pt>
    <dgm:pt modelId="{397FDAD2-B4E6-4470-A832-46959FCE91E9}" type="pres">
      <dgm:prSet presAssocID="{04AFEC34-CC1C-447C-B0E2-4BA526078082}" presName="Name37" presStyleLbl="parChTrans1D3" presStyleIdx="1" presStyleCnt="2"/>
      <dgm:spPr/>
    </dgm:pt>
    <dgm:pt modelId="{32B175C6-8A1A-4449-BC7C-351AE59047AF}" type="pres">
      <dgm:prSet presAssocID="{20F124BA-0C4F-471F-8A98-703133FE08FE}" presName="hierRoot2" presStyleCnt="0">
        <dgm:presLayoutVars>
          <dgm:hierBranch val="init"/>
        </dgm:presLayoutVars>
      </dgm:prSet>
      <dgm:spPr/>
    </dgm:pt>
    <dgm:pt modelId="{87AF1772-77DB-47D9-8429-BB5009A71CE4}" type="pres">
      <dgm:prSet presAssocID="{20F124BA-0C4F-471F-8A98-703133FE08FE}" presName="rootComposite" presStyleCnt="0"/>
      <dgm:spPr/>
    </dgm:pt>
    <dgm:pt modelId="{A92DB10E-3FD0-4576-ADFC-0A34FD50BBB6}" type="pres">
      <dgm:prSet presAssocID="{20F124BA-0C4F-471F-8A98-703133FE08FE}" presName="rootText" presStyleLbl="node3" presStyleIdx="1" presStyleCnt="2">
        <dgm:presLayoutVars>
          <dgm:chPref val="3"/>
        </dgm:presLayoutVars>
      </dgm:prSet>
      <dgm:spPr/>
    </dgm:pt>
    <dgm:pt modelId="{55D624C1-AC46-45E3-A5D8-B1B51C32FBB1}" type="pres">
      <dgm:prSet presAssocID="{20F124BA-0C4F-471F-8A98-703133FE08FE}" presName="rootConnector" presStyleLbl="node3" presStyleIdx="1" presStyleCnt="2"/>
      <dgm:spPr/>
    </dgm:pt>
    <dgm:pt modelId="{CCC04512-D5D5-4B3C-B09F-3302B5EAADFC}" type="pres">
      <dgm:prSet presAssocID="{20F124BA-0C4F-471F-8A98-703133FE08FE}" presName="hierChild4" presStyleCnt="0"/>
      <dgm:spPr/>
    </dgm:pt>
    <dgm:pt modelId="{60CBE410-6F23-44E9-AA74-0A7921592146}" type="pres">
      <dgm:prSet presAssocID="{7B91B575-1C9A-4B6D-8C0E-51CB06C943A6}" presName="Name37" presStyleLbl="parChTrans1D4" presStyleIdx="1" presStyleCnt="10"/>
      <dgm:spPr/>
    </dgm:pt>
    <dgm:pt modelId="{BD529AE8-CC84-488D-8F36-0C0C985CE2AA}" type="pres">
      <dgm:prSet presAssocID="{2887478B-EAE5-4062-BD58-3861F79A619B}" presName="hierRoot2" presStyleCnt="0">
        <dgm:presLayoutVars>
          <dgm:hierBranch val="init"/>
        </dgm:presLayoutVars>
      </dgm:prSet>
      <dgm:spPr/>
    </dgm:pt>
    <dgm:pt modelId="{CAEAA124-32A7-45C7-AF84-7B904C3F4268}" type="pres">
      <dgm:prSet presAssocID="{2887478B-EAE5-4062-BD58-3861F79A619B}" presName="rootComposite" presStyleCnt="0"/>
      <dgm:spPr/>
    </dgm:pt>
    <dgm:pt modelId="{924D9F3A-103B-4B3B-A0EA-4A292B7709A1}" type="pres">
      <dgm:prSet presAssocID="{2887478B-EAE5-4062-BD58-3861F79A619B}" presName="rootText" presStyleLbl="node4" presStyleIdx="1" presStyleCnt="10" custScaleX="194731" custScaleY="157864">
        <dgm:presLayoutVars>
          <dgm:chPref val="3"/>
        </dgm:presLayoutVars>
      </dgm:prSet>
      <dgm:spPr/>
    </dgm:pt>
    <dgm:pt modelId="{774964D4-21B9-42D4-B3A9-1C15637CABAC}" type="pres">
      <dgm:prSet presAssocID="{2887478B-EAE5-4062-BD58-3861F79A619B}" presName="rootConnector" presStyleLbl="node4" presStyleIdx="1" presStyleCnt="10"/>
      <dgm:spPr/>
    </dgm:pt>
    <dgm:pt modelId="{4DECC499-FD3D-453B-B3A2-EDC95FFD1F19}" type="pres">
      <dgm:prSet presAssocID="{2887478B-EAE5-4062-BD58-3861F79A619B}" presName="hierChild4" presStyleCnt="0"/>
      <dgm:spPr/>
    </dgm:pt>
    <dgm:pt modelId="{4B8CE5B2-1373-4562-8FC5-56D57E58519C}" type="pres">
      <dgm:prSet presAssocID="{1A8AAEA2-CF6F-4D8F-95BC-D46A13C3507C}" presName="Name37" presStyleLbl="parChTrans1D4" presStyleIdx="2" presStyleCnt="10"/>
      <dgm:spPr/>
    </dgm:pt>
    <dgm:pt modelId="{FB688DD1-6ECC-4D07-8614-E43BB5726F71}" type="pres">
      <dgm:prSet presAssocID="{F1E2D9F7-EBDE-4527-8B56-4345200D0C86}" presName="hierRoot2" presStyleCnt="0">
        <dgm:presLayoutVars>
          <dgm:hierBranch val="init"/>
        </dgm:presLayoutVars>
      </dgm:prSet>
      <dgm:spPr/>
    </dgm:pt>
    <dgm:pt modelId="{E1018F68-0670-4DEF-AEE4-93D9D2CE801A}" type="pres">
      <dgm:prSet presAssocID="{F1E2D9F7-EBDE-4527-8B56-4345200D0C86}" presName="rootComposite" presStyleCnt="0"/>
      <dgm:spPr/>
    </dgm:pt>
    <dgm:pt modelId="{9B162283-73C3-42AC-8E80-BB731E7B6780}" type="pres">
      <dgm:prSet presAssocID="{F1E2D9F7-EBDE-4527-8B56-4345200D0C86}" presName="rootText" presStyleLbl="node4" presStyleIdx="2" presStyleCnt="10">
        <dgm:presLayoutVars>
          <dgm:chPref val="3"/>
        </dgm:presLayoutVars>
      </dgm:prSet>
      <dgm:spPr/>
    </dgm:pt>
    <dgm:pt modelId="{8F34B158-F327-47B4-B90E-BDB82AF87479}" type="pres">
      <dgm:prSet presAssocID="{F1E2D9F7-EBDE-4527-8B56-4345200D0C86}" presName="rootConnector" presStyleLbl="node4" presStyleIdx="2" presStyleCnt="10"/>
      <dgm:spPr/>
    </dgm:pt>
    <dgm:pt modelId="{7A241682-5879-400E-AA3C-501EBA4785AB}" type="pres">
      <dgm:prSet presAssocID="{F1E2D9F7-EBDE-4527-8B56-4345200D0C86}" presName="hierChild4" presStyleCnt="0"/>
      <dgm:spPr/>
    </dgm:pt>
    <dgm:pt modelId="{9E1A5412-2A41-423F-9B6D-C3858AAACE7B}" type="pres">
      <dgm:prSet presAssocID="{CED4952B-3EFD-43DD-935B-36781BE51E2B}" presName="Name37" presStyleLbl="parChTrans1D4" presStyleIdx="3" presStyleCnt="10"/>
      <dgm:spPr/>
    </dgm:pt>
    <dgm:pt modelId="{C9225872-F30E-4DC6-AD5B-1FC6DF5413EB}" type="pres">
      <dgm:prSet presAssocID="{2BD25CF4-CBE3-451F-831B-64B273A57DD4}" presName="hierRoot2" presStyleCnt="0">
        <dgm:presLayoutVars>
          <dgm:hierBranch val="init"/>
        </dgm:presLayoutVars>
      </dgm:prSet>
      <dgm:spPr/>
    </dgm:pt>
    <dgm:pt modelId="{42F215FB-329E-4AF8-9A41-2E83C973EB5B}" type="pres">
      <dgm:prSet presAssocID="{2BD25CF4-CBE3-451F-831B-64B273A57DD4}" presName="rootComposite" presStyleCnt="0"/>
      <dgm:spPr/>
    </dgm:pt>
    <dgm:pt modelId="{D1063445-8E65-43AB-A33C-DC308F87BB75}" type="pres">
      <dgm:prSet presAssocID="{2BD25CF4-CBE3-451F-831B-64B273A57DD4}" presName="rootText" presStyleLbl="node4" presStyleIdx="3" presStyleCnt="10">
        <dgm:presLayoutVars>
          <dgm:chPref val="3"/>
        </dgm:presLayoutVars>
      </dgm:prSet>
      <dgm:spPr/>
    </dgm:pt>
    <dgm:pt modelId="{01B97534-9790-498C-9D43-E7A6A1F06FBD}" type="pres">
      <dgm:prSet presAssocID="{2BD25CF4-CBE3-451F-831B-64B273A57DD4}" presName="rootConnector" presStyleLbl="node4" presStyleIdx="3" presStyleCnt="10"/>
      <dgm:spPr/>
    </dgm:pt>
    <dgm:pt modelId="{B1E9F5EF-8123-4C78-B28C-D3C8BE4319DF}" type="pres">
      <dgm:prSet presAssocID="{2BD25CF4-CBE3-451F-831B-64B273A57DD4}" presName="hierChild4" presStyleCnt="0"/>
      <dgm:spPr/>
    </dgm:pt>
    <dgm:pt modelId="{44BF6B84-B571-411C-AA52-2F278BB50F15}" type="pres">
      <dgm:prSet presAssocID="{2BD25CF4-CBE3-451F-831B-64B273A57DD4}" presName="hierChild5" presStyleCnt="0"/>
      <dgm:spPr/>
    </dgm:pt>
    <dgm:pt modelId="{E626CF0E-C8D2-4008-9ABA-4C8A30FD4E7A}" type="pres">
      <dgm:prSet presAssocID="{F1E2D9F7-EBDE-4527-8B56-4345200D0C86}" presName="hierChild5" presStyleCnt="0"/>
      <dgm:spPr/>
    </dgm:pt>
    <dgm:pt modelId="{F88867ED-A53F-4637-81A3-DCD68E22913E}" type="pres">
      <dgm:prSet presAssocID="{8F47C79D-4910-4733-982E-2280AD9627A3}" presName="Name37" presStyleLbl="parChTrans1D4" presStyleIdx="4" presStyleCnt="10"/>
      <dgm:spPr/>
    </dgm:pt>
    <dgm:pt modelId="{81847C35-DD04-4128-A70B-2A52C93C924E}" type="pres">
      <dgm:prSet presAssocID="{319D1227-E056-4395-A569-028BB0B5A346}" presName="hierRoot2" presStyleCnt="0">
        <dgm:presLayoutVars>
          <dgm:hierBranch val="init"/>
        </dgm:presLayoutVars>
      </dgm:prSet>
      <dgm:spPr/>
    </dgm:pt>
    <dgm:pt modelId="{E626099C-756A-475F-AB48-98F693D2AA65}" type="pres">
      <dgm:prSet presAssocID="{319D1227-E056-4395-A569-028BB0B5A346}" presName="rootComposite" presStyleCnt="0"/>
      <dgm:spPr/>
    </dgm:pt>
    <dgm:pt modelId="{19DAEBF6-5830-4515-B044-23F9F028B6C8}" type="pres">
      <dgm:prSet presAssocID="{319D1227-E056-4395-A569-028BB0B5A346}" presName="rootText" presStyleLbl="node4" presStyleIdx="4" presStyleCnt="10">
        <dgm:presLayoutVars>
          <dgm:chPref val="3"/>
        </dgm:presLayoutVars>
      </dgm:prSet>
      <dgm:spPr/>
    </dgm:pt>
    <dgm:pt modelId="{20DC3A93-2FAF-4F0F-BB1D-B06176D658CF}" type="pres">
      <dgm:prSet presAssocID="{319D1227-E056-4395-A569-028BB0B5A346}" presName="rootConnector" presStyleLbl="node4" presStyleIdx="4" presStyleCnt="10"/>
      <dgm:spPr/>
    </dgm:pt>
    <dgm:pt modelId="{16D65F6B-C838-4FE5-A71B-82C970B6B609}" type="pres">
      <dgm:prSet presAssocID="{319D1227-E056-4395-A569-028BB0B5A346}" presName="hierChild4" presStyleCnt="0"/>
      <dgm:spPr/>
    </dgm:pt>
    <dgm:pt modelId="{B310D76A-71EF-44B9-8172-147A2ED24417}" type="pres">
      <dgm:prSet presAssocID="{39D27B48-7CB0-4721-899B-0D4396794F44}" presName="Name37" presStyleLbl="parChTrans1D4" presStyleIdx="5" presStyleCnt="10"/>
      <dgm:spPr/>
    </dgm:pt>
    <dgm:pt modelId="{12649204-8BDB-4474-9EC6-D9B87A43708C}" type="pres">
      <dgm:prSet presAssocID="{57641A00-7B36-4D6D-BBCB-DC14BC79C29A}" presName="hierRoot2" presStyleCnt="0">
        <dgm:presLayoutVars>
          <dgm:hierBranch val="init"/>
        </dgm:presLayoutVars>
      </dgm:prSet>
      <dgm:spPr/>
    </dgm:pt>
    <dgm:pt modelId="{136F1BA7-7129-4E49-ABB1-CFAD4A0DDE12}" type="pres">
      <dgm:prSet presAssocID="{57641A00-7B36-4D6D-BBCB-DC14BC79C29A}" presName="rootComposite" presStyleCnt="0"/>
      <dgm:spPr/>
    </dgm:pt>
    <dgm:pt modelId="{53ED360C-64D4-4C2B-A311-6B8A02BF7677}" type="pres">
      <dgm:prSet presAssocID="{57641A00-7B36-4D6D-BBCB-DC14BC79C29A}" presName="rootText" presStyleLbl="node4" presStyleIdx="5" presStyleCnt="10" custScaleX="181445">
        <dgm:presLayoutVars>
          <dgm:chPref val="3"/>
        </dgm:presLayoutVars>
      </dgm:prSet>
      <dgm:spPr/>
    </dgm:pt>
    <dgm:pt modelId="{4BC14816-847E-4928-98AA-7147E2E7FF87}" type="pres">
      <dgm:prSet presAssocID="{57641A00-7B36-4D6D-BBCB-DC14BC79C29A}" presName="rootConnector" presStyleLbl="node4" presStyleIdx="5" presStyleCnt="10"/>
      <dgm:spPr/>
    </dgm:pt>
    <dgm:pt modelId="{5CDD3594-7981-462C-90D9-4C2E17339BED}" type="pres">
      <dgm:prSet presAssocID="{57641A00-7B36-4D6D-BBCB-DC14BC79C29A}" presName="hierChild4" presStyleCnt="0"/>
      <dgm:spPr/>
    </dgm:pt>
    <dgm:pt modelId="{A6B94F0A-E189-4457-8659-D459D86D5253}" type="pres">
      <dgm:prSet presAssocID="{78696B74-6F2D-45FE-B1C9-67654041AC6E}" presName="Name37" presStyleLbl="parChTrans1D4" presStyleIdx="6" presStyleCnt="10"/>
      <dgm:spPr/>
    </dgm:pt>
    <dgm:pt modelId="{E5CF8657-BB82-42E9-8791-716A1A46913E}" type="pres">
      <dgm:prSet presAssocID="{C05A00A6-188E-4660-880F-ABAFE7752D7D}" presName="hierRoot2" presStyleCnt="0">
        <dgm:presLayoutVars>
          <dgm:hierBranch val="init"/>
        </dgm:presLayoutVars>
      </dgm:prSet>
      <dgm:spPr/>
    </dgm:pt>
    <dgm:pt modelId="{458CDA76-2E9B-4B3A-89E5-B0ACABB06549}" type="pres">
      <dgm:prSet presAssocID="{C05A00A6-188E-4660-880F-ABAFE7752D7D}" presName="rootComposite" presStyleCnt="0"/>
      <dgm:spPr/>
    </dgm:pt>
    <dgm:pt modelId="{A3ED1D40-5BA5-4EB5-82E6-DFAFBF03293C}" type="pres">
      <dgm:prSet presAssocID="{C05A00A6-188E-4660-880F-ABAFE7752D7D}" presName="rootText" presStyleLbl="node4" presStyleIdx="6" presStyleCnt="10">
        <dgm:presLayoutVars>
          <dgm:chPref val="3"/>
        </dgm:presLayoutVars>
      </dgm:prSet>
      <dgm:spPr/>
    </dgm:pt>
    <dgm:pt modelId="{FFE4C1E5-2214-4209-88B6-853AC91EFCD2}" type="pres">
      <dgm:prSet presAssocID="{C05A00A6-188E-4660-880F-ABAFE7752D7D}" presName="rootConnector" presStyleLbl="node4" presStyleIdx="6" presStyleCnt="10"/>
      <dgm:spPr/>
    </dgm:pt>
    <dgm:pt modelId="{4DF89F5D-FCF1-42BC-8B75-3EDCAD8DBC08}" type="pres">
      <dgm:prSet presAssocID="{C05A00A6-188E-4660-880F-ABAFE7752D7D}" presName="hierChild4" presStyleCnt="0"/>
      <dgm:spPr/>
    </dgm:pt>
    <dgm:pt modelId="{3DD874F8-5B54-4194-8AB9-8A05A87D405B}" type="pres">
      <dgm:prSet presAssocID="{6B461D18-85CF-4F73-B2EC-C4E91AD2F57E}" presName="Name37" presStyleLbl="parChTrans1D4" presStyleIdx="7" presStyleCnt="10"/>
      <dgm:spPr/>
    </dgm:pt>
    <dgm:pt modelId="{1DC32300-DCE7-4236-83E2-74CB9142ACF9}" type="pres">
      <dgm:prSet presAssocID="{9F7C9B32-7990-4464-9A31-7E8A5F5C262E}" presName="hierRoot2" presStyleCnt="0">
        <dgm:presLayoutVars>
          <dgm:hierBranch val="init"/>
        </dgm:presLayoutVars>
      </dgm:prSet>
      <dgm:spPr/>
    </dgm:pt>
    <dgm:pt modelId="{5797070D-3899-47A4-A99B-10A7281A77D9}" type="pres">
      <dgm:prSet presAssocID="{9F7C9B32-7990-4464-9A31-7E8A5F5C262E}" presName="rootComposite" presStyleCnt="0"/>
      <dgm:spPr/>
    </dgm:pt>
    <dgm:pt modelId="{587F0BE2-9932-40B5-97D0-8E8588633D9E}" type="pres">
      <dgm:prSet presAssocID="{9F7C9B32-7990-4464-9A31-7E8A5F5C262E}" presName="rootText" presStyleLbl="node4" presStyleIdx="7" presStyleCnt="10">
        <dgm:presLayoutVars>
          <dgm:chPref val="3"/>
        </dgm:presLayoutVars>
      </dgm:prSet>
      <dgm:spPr/>
    </dgm:pt>
    <dgm:pt modelId="{735DE355-D354-45FF-9EA8-7F9063F2F001}" type="pres">
      <dgm:prSet presAssocID="{9F7C9B32-7990-4464-9A31-7E8A5F5C262E}" presName="rootConnector" presStyleLbl="node4" presStyleIdx="7" presStyleCnt="10"/>
      <dgm:spPr/>
    </dgm:pt>
    <dgm:pt modelId="{747E91D7-F7D6-4127-A46A-DB288E88E70E}" type="pres">
      <dgm:prSet presAssocID="{9F7C9B32-7990-4464-9A31-7E8A5F5C262E}" presName="hierChild4" presStyleCnt="0"/>
      <dgm:spPr/>
    </dgm:pt>
    <dgm:pt modelId="{28BA0A43-8103-410C-ACF4-B6BC754B982A}" type="pres">
      <dgm:prSet presAssocID="{9F7C9B32-7990-4464-9A31-7E8A5F5C262E}" presName="hierChild5" presStyleCnt="0"/>
      <dgm:spPr/>
    </dgm:pt>
    <dgm:pt modelId="{AB952B83-0985-404D-9710-A84B5BFD21BF}" type="pres">
      <dgm:prSet presAssocID="{C05A00A6-188E-4660-880F-ABAFE7752D7D}" presName="hierChild5" presStyleCnt="0"/>
      <dgm:spPr/>
    </dgm:pt>
    <dgm:pt modelId="{38F80989-37D2-4F9E-AD4C-132779CC7F25}" type="pres">
      <dgm:prSet presAssocID="{C456A210-25D4-4EA3-8ED1-7FB07327E89A}" presName="Name37" presStyleLbl="parChTrans1D4" presStyleIdx="8" presStyleCnt="10"/>
      <dgm:spPr/>
    </dgm:pt>
    <dgm:pt modelId="{63F630E9-164F-43ED-B385-D97D8B1361C2}" type="pres">
      <dgm:prSet presAssocID="{7B595060-1C35-4429-9A36-A585A00A6DA6}" presName="hierRoot2" presStyleCnt="0">
        <dgm:presLayoutVars>
          <dgm:hierBranch val="init"/>
        </dgm:presLayoutVars>
      </dgm:prSet>
      <dgm:spPr/>
    </dgm:pt>
    <dgm:pt modelId="{9CB0B7F1-F954-428B-B01B-F6032A8D6F65}" type="pres">
      <dgm:prSet presAssocID="{7B595060-1C35-4429-9A36-A585A00A6DA6}" presName="rootComposite" presStyleCnt="0"/>
      <dgm:spPr/>
    </dgm:pt>
    <dgm:pt modelId="{A8B13107-B464-4B9D-AA2F-25D38D762F66}" type="pres">
      <dgm:prSet presAssocID="{7B595060-1C35-4429-9A36-A585A00A6DA6}" presName="rootText" presStyleLbl="node4" presStyleIdx="8" presStyleCnt="10">
        <dgm:presLayoutVars>
          <dgm:chPref val="3"/>
        </dgm:presLayoutVars>
      </dgm:prSet>
      <dgm:spPr/>
    </dgm:pt>
    <dgm:pt modelId="{01C091AD-D4C5-41CF-9F42-E16B741B6F40}" type="pres">
      <dgm:prSet presAssocID="{7B595060-1C35-4429-9A36-A585A00A6DA6}" presName="rootConnector" presStyleLbl="node4" presStyleIdx="8" presStyleCnt="10"/>
      <dgm:spPr/>
    </dgm:pt>
    <dgm:pt modelId="{AB5423AF-E044-4A6D-B55D-115A61B5F5D2}" type="pres">
      <dgm:prSet presAssocID="{7B595060-1C35-4429-9A36-A585A00A6DA6}" presName="hierChild4" presStyleCnt="0"/>
      <dgm:spPr/>
    </dgm:pt>
    <dgm:pt modelId="{32F90D32-4031-4367-B4C6-3EBF21228840}" type="pres">
      <dgm:prSet presAssocID="{37B279EE-04EC-41C3-B3E5-8BED1BB149D5}" presName="Name37" presStyleLbl="parChTrans1D4" presStyleIdx="9" presStyleCnt="10"/>
      <dgm:spPr/>
    </dgm:pt>
    <dgm:pt modelId="{2D5C364D-2F15-4172-8E5C-78044CED2F5C}" type="pres">
      <dgm:prSet presAssocID="{CD4E71E2-BEDA-4061-85DA-FA69D45D76DB}" presName="hierRoot2" presStyleCnt="0">
        <dgm:presLayoutVars>
          <dgm:hierBranch val="init"/>
        </dgm:presLayoutVars>
      </dgm:prSet>
      <dgm:spPr/>
    </dgm:pt>
    <dgm:pt modelId="{EC5EFE21-4B4B-47A4-8987-86540F181C59}" type="pres">
      <dgm:prSet presAssocID="{CD4E71E2-BEDA-4061-85DA-FA69D45D76DB}" presName="rootComposite" presStyleCnt="0"/>
      <dgm:spPr/>
    </dgm:pt>
    <dgm:pt modelId="{E9D844D7-F187-41FF-9B9B-4E95E6EA1D76}" type="pres">
      <dgm:prSet presAssocID="{CD4E71E2-BEDA-4061-85DA-FA69D45D76DB}" presName="rootText" presStyleLbl="node4" presStyleIdx="9" presStyleCnt="10">
        <dgm:presLayoutVars>
          <dgm:chPref val="3"/>
        </dgm:presLayoutVars>
      </dgm:prSet>
      <dgm:spPr/>
    </dgm:pt>
    <dgm:pt modelId="{B5EE4458-BA38-417C-BB75-C6F5D1B9F3B0}" type="pres">
      <dgm:prSet presAssocID="{CD4E71E2-BEDA-4061-85DA-FA69D45D76DB}" presName="rootConnector" presStyleLbl="node4" presStyleIdx="9" presStyleCnt="10"/>
      <dgm:spPr/>
    </dgm:pt>
    <dgm:pt modelId="{104BB969-B704-4BE3-BD63-B9FC44020DF1}" type="pres">
      <dgm:prSet presAssocID="{CD4E71E2-BEDA-4061-85DA-FA69D45D76DB}" presName="hierChild4" presStyleCnt="0"/>
      <dgm:spPr/>
    </dgm:pt>
    <dgm:pt modelId="{26DAAEE7-80D8-4035-A789-AE694F7DD2DC}" type="pres">
      <dgm:prSet presAssocID="{CD4E71E2-BEDA-4061-85DA-FA69D45D76DB}" presName="hierChild5" presStyleCnt="0"/>
      <dgm:spPr/>
    </dgm:pt>
    <dgm:pt modelId="{9E18B41A-2FA8-4556-9DBE-E9BF02A204B6}" type="pres">
      <dgm:prSet presAssocID="{7B595060-1C35-4429-9A36-A585A00A6DA6}" presName="hierChild5" presStyleCnt="0"/>
      <dgm:spPr/>
    </dgm:pt>
    <dgm:pt modelId="{E19B91E8-E3BB-46E5-BD13-8D2DD3920D56}" type="pres">
      <dgm:prSet presAssocID="{57641A00-7B36-4D6D-BBCB-DC14BC79C29A}" presName="hierChild5" presStyleCnt="0"/>
      <dgm:spPr/>
    </dgm:pt>
    <dgm:pt modelId="{98E5F4CD-D905-4404-8244-2A765E69A1C8}" type="pres">
      <dgm:prSet presAssocID="{319D1227-E056-4395-A569-028BB0B5A346}" presName="hierChild5" presStyleCnt="0"/>
      <dgm:spPr/>
    </dgm:pt>
    <dgm:pt modelId="{D1113651-E72E-4E07-81BA-5FC48BA81439}" type="pres">
      <dgm:prSet presAssocID="{2887478B-EAE5-4062-BD58-3861F79A619B}" presName="hierChild5" presStyleCnt="0"/>
      <dgm:spPr/>
    </dgm:pt>
    <dgm:pt modelId="{BA484661-8FB8-48CD-97AC-CE95957C8362}" type="pres">
      <dgm:prSet presAssocID="{20F124BA-0C4F-471F-8A98-703133FE08FE}" presName="hierChild5" presStyleCnt="0"/>
      <dgm:spPr/>
    </dgm:pt>
    <dgm:pt modelId="{D3B5786E-5249-4DE5-BBC4-5C041E2E436C}" type="pres">
      <dgm:prSet presAssocID="{63945F7D-4422-4B15-BF54-82333438DB64}" presName="hierChild5" presStyleCnt="0"/>
      <dgm:spPr/>
    </dgm:pt>
    <dgm:pt modelId="{3A18261B-901F-41A6-B045-CC804F4DF7B8}" type="pres">
      <dgm:prSet presAssocID="{DB19E1BE-D722-438F-A0CE-09A33C914A61}" presName="hierChild3" presStyleCnt="0"/>
      <dgm:spPr/>
    </dgm:pt>
  </dgm:ptLst>
  <dgm:cxnLst>
    <dgm:cxn modelId="{04D8A600-300B-45F5-A715-27FC98008846}" type="presOf" srcId="{9190F492-9D72-4821-B4E9-09424F85204F}" destId="{6C4992B7-4407-4448-A4CA-0B5D9D9A9E39}" srcOrd="0" destOrd="0" presId="urn:microsoft.com/office/officeart/2005/8/layout/orgChart1"/>
    <dgm:cxn modelId="{1E294E09-D305-451D-8327-FF647B389C67}" type="presOf" srcId="{CED4952B-3EFD-43DD-935B-36781BE51E2B}" destId="{9E1A5412-2A41-423F-9B6D-C3858AAACE7B}" srcOrd="0" destOrd="0" presId="urn:microsoft.com/office/officeart/2005/8/layout/orgChart1"/>
    <dgm:cxn modelId="{74A3F00B-51AB-4C83-93C4-93F5A2D4672D}" type="presOf" srcId="{2BD25CF4-CBE3-451F-831B-64B273A57DD4}" destId="{01B97534-9790-498C-9D43-E7A6A1F06FBD}" srcOrd="1" destOrd="0" presId="urn:microsoft.com/office/officeart/2005/8/layout/orgChart1"/>
    <dgm:cxn modelId="{AD637B0F-3DAD-4C32-8965-BBCDA5DC452A}" type="presOf" srcId="{57641A00-7B36-4D6D-BBCB-DC14BC79C29A}" destId="{53ED360C-64D4-4C2B-A311-6B8A02BF7677}" srcOrd="0" destOrd="0" presId="urn:microsoft.com/office/officeart/2005/8/layout/orgChart1"/>
    <dgm:cxn modelId="{91B8B515-E37D-40F4-90A3-62615E27E745}" srcId="{F1E2D9F7-EBDE-4527-8B56-4345200D0C86}" destId="{2BD25CF4-CBE3-451F-831B-64B273A57DD4}" srcOrd="0" destOrd="0" parTransId="{CED4952B-3EFD-43DD-935B-36781BE51E2B}" sibTransId="{125B14D0-D4D5-4A41-8868-7EE6B98E396E}"/>
    <dgm:cxn modelId="{A1B6D118-FF55-445B-9730-4AAC99DF9F10}" srcId="{2887478B-EAE5-4062-BD58-3861F79A619B}" destId="{F1E2D9F7-EBDE-4527-8B56-4345200D0C86}" srcOrd="0" destOrd="0" parTransId="{1A8AAEA2-CF6F-4D8F-95BC-D46A13C3507C}" sibTransId="{29A9A23B-042B-48AD-9D58-704842FBD803}"/>
    <dgm:cxn modelId="{B4AE421D-1494-4CD7-8DF4-0E3D45421E16}" type="presOf" srcId="{8F47C79D-4910-4733-982E-2280AD9627A3}" destId="{F88867ED-A53F-4637-81A3-DCD68E22913E}" srcOrd="0" destOrd="0" presId="urn:microsoft.com/office/officeart/2005/8/layout/orgChart1"/>
    <dgm:cxn modelId="{2C521224-6B7E-4225-8798-C5D255B817A6}" type="presOf" srcId="{2887478B-EAE5-4062-BD58-3861F79A619B}" destId="{774964D4-21B9-42D4-B3A9-1C15637CABAC}" srcOrd="1" destOrd="0" presId="urn:microsoft.com/office/officeart/2005/8/layout/orgChart1"/>
    <dgm:cxn modelId="{E5CC3B27-0B1F-47A7-85C1-DC14B5C3DA54}" type="presOf" srcId="{C456A210-25D4-4EA3-8ED1-7FB07327E89A}" destId="{38F80989-37D2-4F9E-AD4C-132779CC7F25}" srcOrd="0" destOrd="0" presId="urn:microsoft.com/office/officeart/2005/8/layout/orgChart1"/>
    <dgm:cxn modelId="{D1379C2D-2329-4FD0-B5CC-89B3700ED057}" srcId="{57641A00-7B36-4D6D-BBCB-DC14BC79C29A}" destId="{C05A00A6-188E-4660-880F-ABAFE7752D7D}" srcOrd="0" destOrd="0" parTransId="{78696B74-6F2D-45FE-B1C9-67654041AC6E}" sibTransId="{288A788C-9C67-4B3B-BDF4-7302DFC40C5D}"/>
    <dgm:cxn modelId="{1C4FD530-6CCC-4507-98C2-95B18C77EF65}" srcId="{C05A00A6-188E-4660-880F-ABAFE7752D7D}" destId="{9F7C9B32-7990-4464-9A31-7E8A5F5C262E}" srcOrd="0" destOrd="0" parTransId="{6B461D18-85CF-4F73-B2EC-C4E91AD2F57E}" sibTransId="{E12E248C-6B6F-468D-893B-A70551546591}"/>
    <dgm:cxn modelId="{F83A0231-C215-4A43-B933-E73279E19117}" type="presOf" srcId="{319D1227-E056-4395-A569-028BB0B5A346}" destId="{20DC3A93-2FAF-4F0F-BB1D-B06176D658CF}" srcOrd="1" destOrd="0" presId="urn:microsoft.com/office/officeart/2005/8/layout/orgChart1"/>
    <dgm:cxn modelId="{66C64033-E3E3-417B-9633-D05E6CBA230E}" type="presOf" srcId="{DB19E1BE-D722-438F-A0CE-09A33C914A61}" destId="{F94AE7C5-9C81-4EC6-A127-2784BD3FD609}" srcOrd="0" destOrd="0" presId="urn:microsoft.com/office/officeart/2005/8/layout/orgChart1"/>
    <dgm:cxn modelId="{BB0B4333-B6C8-4063-9FEC-63920C9AAECF}" srcId="{D803361A-F56B-4D7F-9B91-A490C3B60273}" destId="{9190F492-9D72-4821-B4E9-09424F85204F}" srcOrd="0" destOrd="0" parTransId="{EAD3003D-BC74-433D-B6A2-7DC932338D93}" sibTransId="{752D3D26-4403-4889-BE76-B1161852E352}"/>
    <dgm:cxn modelId="{B4C10E3B-3D46-4770-903D-B7A560FCEB5E}" type="presOf" srcId="{37B279EE-04EC-41C3-B3E5-8BED1BB149D5}" destId="{32F90D32-4031-4367-B4C6-3EBF21228840}" srcOrd="0" destOrd="0" presId="urn:microsoft.com/office/officeart/2005/8/layout/orgChart1"/>
    <dgm:cxn modelId="{F69E443B-984A-4EF9-BA10-C063B3A65AFE}" type="presOf" srcId="{20F124BA-0C4F-471F-8A98-703133FE08FE}" destId="{55D624C1-AC46-45E3-A5D8-B1B51C32FBB1}" srcOrd="1" destOrd="0" presId="urn:microsoft.com/office/officeart/2005/8/layout/orgChart1"/>
    <dgm:cxn modelId="{764EF13C-A52F-48B5-881C-93C0ACA71CE3}" type="presOf" srcId="{4F45059B-EF90-404C-BC9D-5B8BC16C477C}" destId="{AB50F9E2-3003-411B-B190-E536B4992982}" srcOrd="0" destOrd="0" presId="urn:microsoft.com/office/officeart/2005/8/layout/orgChart1"/>
    <dgm:cxn modelId="{1A1C153F-DCA0-430D-B0D6-E2A0E7D3F2A8}" type="presOf" srcId="{6B461D18-85CF-4F73-B2EC-C4E91AD2F57E}" destId="{3DD874F8-5B54-4194-8AB9-8A05A87D405B}" srcOrd="0" destOrd="0" presId="urn:microsoft.com/office/officeart/2005/8/layout/orgChart1"/>
    <dgm:cxn modelId="{DF60205D-9F78-45DE-8DA9-35AD260E918D}" srcId="{DB19E1BE-D722-438F-A0CE-09A33C914A61}" destId="{63945F7D-4422-4B15-BF54-82333438DB64}" srcOrd="0" destOrd="0" parTransId="{637036D0-41C0-48F1-B975-7B1A25E6AFA9}" sibTransId="{BB3B03FB-74E5-4122-99FF-31C0B01E32D3}"/>
    <dgm:cxn modelId="{4AC2D561-2F42-4AF1-95DA-7CEBC0F38AFA}" type="presOf" srcId="{EAD3003D-BC74-433D-B6A2-7DC932338D93}" destId="{397DE9B9-6FF0-45C9-B7E2-EA29842BB3C5}" srcOrd="0" destOrd="0" presId="urn:microsoft.com/office/officeart/2005/8/layout/orgChart1"/>
    <dgm:cxn modelId="{82536A42-A838-45A2-A477-70BCC929C00D}" type="presOf" srcId="{7B595060-1C35-4429-9A36-A585A00A6DA6}" destId="{A8B13107-B464-4B9D-AA2F-25D38D762F66}" srcOrd="0" destOrd="0" presId="urn:microsoft.com/office/officeart/2005/8/layout/orgChart1"/>
    <dgm:cxn modelId="{619C2C43-0142-4FEA-B1D5-5A027F56949A}" type="presOf" srcId="{319D1227-E056-4395-A569-028BB0B5A346}" destId="{19DAEBF6-5830-4515-B044-23F9F028B6C8}" srcOrd="0" destOrd="0" presId="urn:microsoft.com/office/officeart/2005/8/layout/orgChart1"/>
    <dgm:cxn modelId="{747C3744-C1D2-4C51-982C-EC6CECA3EC44}" type="presOf" srcId="{D803361A-F56B-4D7F-9B91-A490C3B60273}" destId="{7E994B11-23A5-4B3C-AC54-6CA7E6005AD2}" srcOrd="1" destOrd="0" presId="urn:microsoft.com/office/officeart/2005/8/layout/orgChart1"/>
    <dgm:cxn modelId="{2E0D3845-AAE8-4E5B-8A46-AA8B6BA3806B}" srcId="{319D1227-E056-4395-A569-028BB0B5A346}" destId="{57641A00-7B36-4D6D-BBCB-DC14BC79C29A}" srcOrd="0" destOrd="0" parTransId="{39D27B48-7CB0-4721-899B-0D4396794F44}" sibTransId="{CE66D00C-A635-4FD2-A419-764CAECDFA04}"/>
    <dgm:cxn modelId="{8A9D8865-6F3C-4D44-AE13-9473509E813A}" type="presOf" srcId="{78696B74-6F2D-45FE-B1C9-67654041AC6E}" destId="{A6B94F0A-E189-4457-8659-D459D86D5253}" srcOrd="0" destOrd="0" presId="urn:microsoft.com/office/officeart/2005/8/layout/orgChart1"/>
    <dgm:cxn modelId="{3A079748-B488-4810-BF8C-534DED405B41}" type="presOf" srcId="{CD4E71E2-BEDA-4061-85DA-FA69D45D76DB}" destId="{E9D844D7-F187-41FF-9B9B-4E95E6EA1D76}" srcOrd="0" destOrd="0" presId="urn:microsoft.com/office/officeart/2005/8/layout/orgChart1"/>
    <dgm:cxn modelId="{C8828170-7FD3-411E-8E46-06AFE49897E1}" type="presOf" srcId="{04AFEC34-CC1C-447C-B0E2-4BA526078082}" destId="{397FDAD2-B4E6-4470-A832-46959FCE91E9}" srcOrd="0" destOrd="0" presId="urn:microsoft.com/office/officeart/2005/8/layout/orgChart1"/>
    <dgm:cxn modelId="{DAD79976-FF01-45B0-AC48-31E2AEE08662}" srcId="{7B595060-1C35-4429-9A36-A585A00A6DA6}" destId="{CD4E71E2-BEDA-4061-85DA-FA69D45D76DB}" srcOrd="0" destOrd="0" parTransId="{37B279EE-04EC-41C3-B3E5-8BED1BB149D5}" sibTransId="{EEE1CB85-58BA-4C62-BC90-58D9ECD1B244}"/>
    <dgm:cxn modelId="{A6F4EF56-1CC1-4FB8-980B-568FDE328BCA}" type="presOf" srcId="{D803361A-F56B-4D7F-9B91-A490C3B60273}" destId="{1C84BEC9-A675-4FEC-A798-5DD69F6CEBD2}" srcOrd="0" destOrd="0" presId="urn:microsoft.com/office/officeart/2005/8/layout/orgChart1"/>
    <dgm:cxn modelId="{0DAB2B58-811B-45E6-979A-96FCE9AE9F95}" type="presOf" srcId="{CD4E71E2-BEDA-4061-85DA-FA69D45D76DB}" destId="{B5EE4458-BA38-417C-BB75-C6F5D1B9F3B0}" srcOrd="1" destOrd="0" presId="urn:microsoft.com/office/officeart/2005/8/layout/orgChart1"/>
    <dgm:cxn modelId="{83536658-9586-404C-A7B4-1B3AB5EBB80C}" type="presOf" srcId="{9F7C9B32-7990-4464-9A31-7E8A5F5C262E}" destId="{735DE355-D354-45FF-9EA8-7F9063F2F001}" srcOrd="1" destOrd="0" presId="urn:microsoft.com/office/officeart/2005/8/layout/orgChart1"/>
    <dgm:cxn modelId="{1E3F9B7A-2049-40C1-8A86-42AB3004F37C}" type="presOf" srcId="{39D27B48-7CB0-4721-899B-0D4396794F44}" destId="{B310D76A-71EF-44B9-8172-147A2ED24417}" srcOrd="0" destOrd="0" presId="urn:microsoft.com/office/officeart/2005/8/layout/orgChart1"/>
    <dgm:cxn modelId="{15866780-06D1-46CB-B191-FA8226ECD4C9}" type="presOf" srcId="{20F124BA-0C4F-471F-8A98-703133FE08FE}" destId="{A92DB10E-3FD0-4576-ADFC-0A34FD50BBB6}" srcOrd="0" destOrd="0" presId="urn:microsoft.com/office/officeart/2005/8/layout/orgChart1"/>
    <dgm:cxn modelId="{7A79AF81-F883-4360-A060-08C723CF24A7}" type="presOf" srcId="{637036D0-41C0-48F1-B975-7B1A25E6AFA9}" destId="{4273ACB8-B8FA-49E6-88C2-E177AA12538C}" srcOrd="0" destOrd="0" presId="urn:microsoft.com/office/officeart/2005/8/layout/orgChart1"/>
    <dgm:cxn modelId="{2E50F786-766C-46E6-95F2-3FB029A1B9C4}" type="presOf" srcId="{63945F7D-4422-4B15-BF54-82333438DB64}" destId="{56207CCE-F4CF-44CE-8797-AB5DF1351A12}" srcOrd="1" destOrd="0" presId="urn:microsoft.com/office/officeart/2005/8/layout/orgChart1"/>
    <dgm:cxn modelId="{CECCB18D-8364-493C-9057-530F919170ED}" srcId="{4F901E90-52A0-40EE-A58C-5AE63F44B4A6}" destId="{DB19E1BE-D722-438F-A0CE-09A33C914A61}" srcOrd="0" destOrd="0" parTransId="{1A836C2A-A77D-4FE6-84E8-565B60E1B00C}" sibTransId="{59EF6DC3-0712-4548-8890-AE3078E47847}"/>
    <dgm:cxn modelId="{9F82CD8D-45C7-4882-A30E-476A8DD0F2E9}" type="presOf" srcId="{F1E2D9F7-EBDE-4527-8B56-4345200D0C86}" destId="{8F34B158-F327-47B4-B90E-BDB82AF87479}" srcOrd="1" destOrd="0" presId="urn:microsoft.com/office/officeart/2005/8/layout/orgChart1"/>
    <dgm:cxn modelId="{84209192-4B5B-40D8-88F0-851D937DBA4A}" srcId="{57641A00-7B36-4D6D-BBCB-DC14BC79C29A}" destId="{7B595060-1C35-4429-9A36-A585A00A6DA6}" srcOrd="1" destOrd="0" parTransId="{C456A210-25D4-4EA3-8ED1-7FB07327E89A}" sibTransId="{D76F9ACD-C4EC-42A1-A103-95A1554A5DA0}"/>
    <dgm:cxn modelId="{E53CE995-18CD-4669-9B1A-26C410D730AE}" type="presOf" srcId="{C05A00A6-188E-4660-880F-ABAFE7752D7D}" destId="{FFE4C1E5-2214-4209-88B6-853AC91EFCD2}" srcOrd="1" destOrd="0" presId="urn:microsoft.com/office/officeart/2005/8/layout/orgChart1"/>
    <dgm:cxn modelId="{5E99FE9D-B493-401D-9375-223ED14CC180}" type="presOf" srcId="{9F7C9B32-7990-4464-9A31-7E8A5F5C262E}" destId="{587F0BE2-9932-40B5-97D0-8E8588633D9E}" srcOrd="0" destOrd="0" presId="urn:microsoft.com/office/officeart/2005/8/layout/orgChart1"/>
    <dgm:cxn modelId="{FFB869A5-0B21-4367-8F0E-3A5C00EF6BC1}" type="presOf" srcId="{DB19E1BE-D722-438F-A0CE-09A33C914A61}" destId="{A1506824-9631-4EA2-99FE-518442038AD0}" srcOrd="1" destOrd="0" presId="urn:microsoft.com/office/officeart/2005/8/layout/orgChart1"/>
    <dgm:cxn modelId="{87254CA5-B89C-468E-986B-688736763442}" type="presOf" srcId="{1A8AAEA2-CF6F-4D8F-95BC-D46A13C3507C}" destId="{4B8CE5B2-1373-4562-8FC5-56D57E58519C}" srcOrd="0" destOrd="0" presId="urn:microsoft.com/office/officeart/2005/8/layout/orgChart1"/>
    <dgm:cxn modelId="{68DF2FAC-83F7-439D-91D4-B6F862B37DC0}" srcId="{2887478B-EAE5-4062-BD58-3861F79A619B}" destId="{319D1227-E056-4395-A569-028BB0B5A346}" srcOrd="1" destOrd="0" parTransId="{8F47C79D-4910-4733-982E-2280AD9627A3}" sibTransId="{00A45D07-BC69-4AB4-B9F1-E71C784F6DBB}"/>
    <dgm:cxn modelId="{23C4A3B2-AC0B-4C3F-8512-7E503B54DBBE}" type="presOf" srcId="{4F901E90-52A0-40EE-A58C-5AE63F44B4A6}" destId="{A3D39D7D-16E8-458F-98B6-BE44CA8E6A78}" srcOrd="0" destOrd="0" presId="urn:microsoft.com/office/officeart/2005/8/layout/orgChart1"/>
    <dgm:cxn modelId="{C34922BA-E62D-42D3-A01A-4EBEE5A5722A}" srcId="{63945F7D-4422-4B15-BF54-82333438DB64}" destId="{D803361A-F56B-4D7F-9B91-A490C3B60273}" srcOrd="0" destOrd="0" parTransId="{4F45059B-EF90-404C-BC9D-5B8BC16C477C}" sibTransId="{20BC9B4D-D6C6-4F90-91CB-2339FF5441D8}"/>
    <dgm:cxn modelId="{CF50E3BF-CDBA-4F8F-86EB-7DFF1C443145}" type="presOf" srcId="{C05A00A6-188E-4660-880F-ABAFE7752D7D}" destId="{A3ED1D40-5BA5-4EB5-82E6-DFAFBF03293C}" srcOrd="0" destOrd="0" presId="urn:microsoft.com/office/officeart/2005/8/layout/orgChart1"/>
    <dgm:cxn modelId="{452B55D2-0709-4C61-B304-D733CA446A5A}" type="presOf" srcId="{2887478B-EAE5-4062-BD58-3861F79A619B}" destId="{924D9F3A-103B-4B3B-A0EA-4A292B7709A1}" srcOrd="0" destOrd="0" presId="urn:microsoft.com/office/officeart/2005/8/layout/orgChart1"/>
    <dgm:cxn modelId="{685BCAD8-4498-4540-81F8-0AB15502211E}" type="presOf" srcId="{57641A00-7B36-4D6D-BBCB-DC14BC79C29A}" destId="{4BC14816-847E-4928-98AA-7147E2E7FF87}" srcOrd="1" destOrd="0" presId="urn:microsoft.com/office/officeart/2005/8/layout/orgChart1"/>
    <dgm:cxn modelId="{A9F2E4DD-0F5A-4559-ACDC-03B303F2B8CB}" type="presOf" srcId="{2BD25CF4-CBE3-451F-831B-64B273A57DD4}" destId="{D1063445-8E65-43AB-A33C-DC308F87BB75}" srcOrd="0" destOrd="0" presId="urn:microsoft.com/office/officeart/2005/8/layout/orgChart1"/>
    <dgm:cxn modelId="{9210D6E7-0C68-4F6F-BACB-B137E8953F6D}" type="presOf" srcId="{7B595060-1C35-4429-9A36-A585A00A6DA6}" destId="{01C091AD-D4C5-41CF-9F42-E16B741B6F40}" srcOrd="1" destOrd="0" presId="urn:microsoft.com/office/officeart/2005/8/layout/orgChart1"/>
    <dgm:cxn modelId="{548371E8-3FC6-4C0B-8551-F7FC1436CBEE}" type="presOf" srcId="{63945F7D-4422-4B15-BF54-82333438DB64}" destId="{9CD06A5F-CDE9-4428-8CB5-1BF220ACB1ED}" srcOrd="0" destOrd="0" presId="urn:microsoft.com/office/officeart/2005/8/layout/orgChart1"/>
    <dgm:cxn modelId="{F1DBF5E9-831C-48B3-9110-F718DA9406EA}" srcId="{63945F7D-4422-4B15-BF54-82333438DB64}" destId="{20F124BA-0C4F-471F-8A98-703133FE08FE}" srcOrd="1" destOrd="0" parTransId="{04AFEC34-CC1C-447C-B0E2-4BA526078082}" sibTransId="{4377BB4E-DE00-4362-B387-6986D6B231BC}"/>
    <dgm:cxn modelId="{09965FEB-4A19-4C1D-90B3-8B845ED95D5E}" srcId="{20F124BA-0C4F-471F-8A98-703133FE08FE}" destId="{2887478B-EAE5-4062-BD58-3861F79A619B}" srcOrd="0" destOrd="0" parTransId="{7B91B575-1C9A-4B6D-8C0E-51CB06C943A6}" sibTransId="{9F47D858-1248-4925-8D04-CD5C6206EE32}"/>
    <dgm:cxn modelId="{BBDEF3F0-F41D-4F5D-83A3-81D191A75F7B}" type="presOf" srcId="{F1E2D9F7-EBDE-4527-8B56-4345200D0C86}" destId="{9B162283-73C3-42AC-8E80-BB731E7B6780}" srcOrd="0" destOrd="0" presId="urn:microsoft.com/office/officeart/2005/8/layout/orgChart1"/>
    <dgm:cxn modelId="{AA04DAF3-FD07-42AF-B4C6-53D4DCA9456D}" type="presOf" srcId="{7B91B575-1C9A-4B6D-8C0E-51CB06C943A6}" destId="{60CBE410-6F23-44E9-AA74-0A7921592146}" srcOrd="0" destOrd="0" presId="urn:microsoft.com/office/officeart/2005/8/layout/orgChart1"/>
    <dgm:cxn modelId="{EF81AEF8-533D-4B71-9EDD-2E231848DF5E}" type="presOf" srcId="{9190F492-9D72-4821-B4E9-09424F85204F}" destId="{AB4EDA65-9A57-4142-8288-EC5DF297E82C}" srcOrd="1" destOrd="0" presId="urn:microsoft.com/office/officeart/2005/8/layout/orgChart1"/>
    <dgm:cxn modelId="{41B5966A-5777-4541-9838-C6757F972CDE}" type="presParOf" srcId="{A3D39D7D-16E8-458F-98B6-BE44CA8E6A78}" destId="{53E033CD-09C1-4E42-A87B-0A1E7842E8F9}" srcOrd="0" destOrd="0" presId="urn:microsoft.com/office/officeart/2005/8/layout/orgChart1"/>
    <dgm:cxn modelId="{4515235E-9FFE-4CB4-A736-793CAB020005}" type="presParOf" srcId="{53E033CD-09C1-4E42-A87B-0A1E7842E8F9}" destId="{DF6822FB-C479-49C7-9451-2D3E6F0B5632}" srcOrd="0" destOrd="0" presId="urn:microsoft.com/office/officeart/2005/8/layout/orgChart1"/>
    <dgm:cxn modelId="{53E99971-67F7-4A87-8A52-A448ED03FB9A}" type="presParOf" srcId="{DF6822FB-C479-49C7-9451-2D3E6F0B5632}" destId="{F94AE7C5-9C81-4EC6-A127-2784BD3FD609}" srcOrd="0" destOrd="0" presId="urn:microsoft.com/office/officeart/2005/8/layout/orgChart1"/>
    <dgm:cxn modelId="{2A6AAC91-88E2-4F8B-A49D-1281AFE4D669}" type="presParOf" srcId="{DF6822FB-C479-49C7-9451-2D3E6F0B5632}" destId="{A1506824-9631-4EA2-99FE-518442038AD0}" srcOrd="1" destOrd="0" presId="urn:microsoft.com/office/officeart/2005/8/layout/orgChart1"/>
    <dgm:cxn modelId="{655AE72C-5047-43C1-A1C3-1E809213F2DE}" type="presParOf" srcId="{53E033CD-09C1-4E42-A87B-0A1E7842E8F9}" destId="{5B9DA6B7-F817-421F-ACD0-5E1565979F55}" srcOrd="1" destOrd="0" presId="urn:microsoft.com/office/officeart/2005/8/layout/orgChart1"/>
    <dgm:cxn modelId="{6FCDD53B-F2D0-4387-B2A5-76C36E055650}" type="presParOf" srcId="{5B9DA6B7-F817-421F-ACD0-5E1565979F55}" destId="{4273ACB8-B8FA-49E6-88C2-E177AA12538C}" srcOrd="0" destOrd="0" presId="urn:microsoft.com/office/officeart/2005/8/layout/orgChart1"/>
    <dgm:cxn modelId="{4BA17270-7F0A-41D7-9081-E47515E3ED4F}" type="presParOf" srcId="{5B9DA6B7-F817-421F-ACD0-5E1565979F55}" destId="{100741A0-03B6-42BF-9FA2-816F348CD332}" srcOrd="1" destOrd="0" presId="urn:microsoft.com/office/officeart/2005/8/layout/orgChart1"/>
    <dgm:cxn modelId="{821684E6-35CC-48A6-911A-2F38AD99398C}" type="presParOf" srcId="{100741A0-03B6-42BF-9FA2-816F348CD332}" destId="{EFEC238C-6E45-472C-91FA-0AE8EC509870}" srcOrd="0" destOrd="0" presId="urn:microsoft.com/office/officeart/2005/8/layout/orgChart1"/>
    <dgm:cxn modelId="{CF3A557C-EBB8-46E8-9DDD-5FF73AEF2979}" type="presParOf" srcId="{EFEC238C-6E45-472C-91FA-0AE8EC509870}" destId="{9CD06A5F-CDE9-4428-8CB5-1BF220ACB1ED}" srcOrd="0" destOrd="0" presId="urn:microsoft.com/office/officeart/2005/8/layout/orgChart1"/>
    <dgm:cxn modelId="{5CD52479-A9A7-4728-B660-8B750EA01B83}" type="presParOf" srcId="{EFEC238C-6E45-472C-91FA-0AE8EC509870}" destId="{56207CCE-F4CF-44CE-8797-AB5DF1351A12}" srcOrd="1" destOrd="0" presId="urn:microsoft.com/office/officeart/2005/8/layout/orgChart1"/>
    <dgm:cxn modelId="{8F502032-D951-4C71-BB8C-E5E948B8516F}" type="presParOf" srcId="{100741A0-03B6-42BF-9FA2-816F348CD332}" destId="{DF1F24E0-9D0D-4FCA-B688-7BEBA3A60A7D}" srcOrd="1" destOrd="0" presId="urn:microsoft.com/office/officeart/2005/8/layout/orgChart1"/>
    <dgm:cxn modelId="{6A61D35B-723A-4C46-A9B0-B8F33849CE84}" type="presParOf" srcId="{DF1F24E0-9D0D-4FCA-B688-7BEBA3A60A7D}" destId="{AB50F9E2-3003-411B-B190-E536B4992982}" srcOrd="0" destOrd="0" presId="urn:microsoft.com/office/officeart/2005/8/layout/orgChart1"/>
    <dgm:cxn modelId="{A06ADB69-EA46-4E99-B8E2-79BE974B36EE}" type="presParOf" srcId="{DF1F24E0-9D0D-4FCA-B688-7BEBA3A60A7D}" destId="{22872758-4766-48FD-BE6B-531564B147BD}" srcOrd="1" destOrd="0" presId="urn:microsoft.com/office/officeart/2005/8/layout/orgChart1"/>
    <dgm:cxn modelId="{8B8A19F2-AD94-4A17-830A-B405644C3BB3}" type="presParOf" srcId="{22872758-4766-48FD-BE6B-531564B147BD}" destId="{B153DD4A-D6A6-44B7-81DA-9AC5151A6C7C}" srcOrd="0" destOrd="0" presId="urn:microsoft.com/office/officeart/2005/8/layout/orgChart1"/>
    <dgm:cxn modelId="{836B692C-01EB-4B7E-A1C1-92A5CDBF66AC}" type="presParOf" srcId="{B153DD4A-D6A6-44B7-81DA-9AC5151A6C7C}" destId="{1C84BEC9-A675-4FEC-A798-5DD69F6CEBD2}" srcOrd="0" destOrd="0" presId="urn:microsoft.com/office/officeart/2005/8/layout/orgChart1"/>
    <dgm:cxn modelId="{73F24C9E-B9D9-49B8-B1C7-41CD0E811C2B}" type="presParOf" srcId="{B153DD4A-D6A6-44B7-81DA-9AC5151A6C7C}" destId="{7E994B11-23A5-4B3C-AC54-6CA7E6005AD2}" srcOrd="1" destOrd="0" presId="urn:microsoft.com/office/officeart/2005/8/layout/orgChart1"/>
    <dgm:cxn modelId="{2D98A700-9C0D-43F0-8A09-5E99BDCD2138}" type="presParOf" srcId="{22872758-4766-48FD-BE6B-531564B147BD}" destId="{2976DAD9-0CEE-4E99-9D93-E67FE999C6AB}" srcOrd="1" destOrd="0" presId="urn:microsoft.com/office/officeart/2005/8/layout/orgChart1"/>
    <dgm:cxn modelId="{D7643860-D11C-44B6-BB70-AF43728A607C}" type="presParOf" srcId="{2976DAD9-0CEE-4E99-9D93-E67FE999C6AB}" destId="{397DE9B9-6FF0-45C9-B7E2-EA29842BB3C5}" srcOrd="0" destOrd="0" presId="urn:microsoft.com/office/officeart/2005/8/layout/orgChart1"/>
    <dgm:cxn modelId="{A9CDFCE5-7E59-4788-9942-F1A7A6964790}" type="presParOf" srcId="{2976DAD9-0CEE-4E99-9D93-E67FE999C6AB}" destId="{F2E9D17B-1DB8-4520-BB82-87BD83F9BFB6}" srcOrd="1" destOrd="0" presId="urn:microsoft.com/office/officeart/2005/8/layout/orgChart1"/>
    <dgm:cxn modelId="{2FE6E67A-E516-426B-90CA-1D38DB51F08E}" type="presParOf" srcId="{F2E9D17B-1DB8-4520-BB82-87BD83F9BFB6}" destId="{D49EEFE4-3B74-4BDC-BD46-D2423C095D2E}" srcOrd="0" destOrd="0" presId="urn:microsoft.com/office/officeart/2005/8/layout/orgChart1"/>
    <dgm:cxn modelId="{4DE3D7CE-B09B-420B-92EE-09A3BBD89CE9}" type="presParOf" srcId="{D49EEFE4-3B74-4BDC-BD46-D2423C095D2E}" destId="{6C4992B7-4407-4448-A4CA-0B5D9D9A9E39}" srcOrd="0" destOrd="0" presId="urn:microsoft.com/office/officeart/2005/8/layout/orgChart1"/>
    <dgm:cxn modelId="{97E59BC8-1D34-48AD-BFE8-16BCD1691985}" type="presParOf" srcId="{D49EEFE4-3B74-4BDC-BD46-D2423C095D2E}" destId="{AB4EDA65-9A57-4142-8288-EC5DF297E82C}" srcOrd="1" destOrd="0" presId="urn:microsoft.com/office/officeart/2005/8/layout/orgChart1"/>
    <dgm:cxn modelId="{5EA0E2F3-3435-407C-A59F-70D7B4A00DBC}" type="presParOf" srcId="{F2E9D17B-1DB8-4520-BB82-87BD83F9BFB6}" destId="{024F4418-A9C4-4DF9-9B96-0355BD806F30}" srcOrd="1" destOrd="0" presId="urn:microsoft.com/office/officeart/2005/8/layout/orgChart1"/>
    <dgm:cxn modelId="{125CD252-C7CB-41DC-908F-086B8A6B5B49}" type="presParOf" srcId="{F2E9D17B-1DB8-4520-BB82-87BD83F9BFB6}" destId="{754089BA-DC9B-411A-B9E7-A41BD0B7A4F9}" srcOrd="2" destOrd="0" presId="urn:microsoft.com/office/officeart/2005/8/layout/orgChart1"/>
    <dgm:cxn modelId="{817665D0-3663-482D-BF4B-190F881CCDCE}" type="presParOf" srcId="{22872758-4766-48FD-BE6B-531564B147BD}" destId="{3A9B310B-C232-4A11-9E81-C5A7FA05901B}" srcOrd="2" destOrd="0" presId="urn:microsoft.com/office/officeart/2005/8/layout/orgChart1"/>
    <dgm:cxn modelId="{D5DC177F-F53B-43DA-9289-17DB778C42C3}" type="presParOf" srcId="{DF1F24E0-9D0D-4FCA-B688-7BEBA3A60A7D}" destId="{397FDAD2-B4E6-4470-A832-46959FCE91E9}" srcOrd="2" destOrd="0" presId="urn:microsoft.com/office/officeart/2005/8/layout/orgChart1"/>
    <dgm:cxn modelId="{F3710044-6F6C-4AA1-BA5C-DD73EB77A444}" type="presParOf" srcId="{DF1F24E0-9D0D-4FCA-B688-7BEBA3A60A7D}" destId="{32B175C6-8A1A-4449-BC7C-351AE59047AF}" srcOrd="3" destOrd="0" presId="urn:microsoft.com/office/officeart/2005/8/layout/orgChart1"/>
    <dgm:cxn modelId="{0EC1DD09-A74D-46F0-9DBD-7D7CAB1B4C22}" type="presParOf" srcId="{32B175C6-8A1A-4449-BC7C-351AE59047AF}" destId="{87AF1772-77DB-47D9-8429-BB5009A71CE4}" srcOrd="0" destOrd="0" presId="urn:microsoft.com/office/officeart/2005/8/layout/orgChart1"/>
    <dgm:cxn modelId="{6906260D-7797-405A-9E25-DF0B582474B8}" type="presParOf" srcId="{87AF1772-77DB-47D9-8429-BB5009A71CE4}" destId="{A92DB10E-3FD0-4576-ADFC-0A34FD50BBB6}" srcOrd="0" destOrd="0" presId="urn:microsoft.com/office/officeart/2005/8/layout/orgChart1"/>
    <dgm:cxn modelId="{D82AFE6B-8E23-4F1C-B03A-7C611F59B5E1}" type="presParOf" srcId="{87AF1772-77DB-47D9-8429-BB5009A71CE4}" destId="{55D624C1-AC46-45E3-A5D8-B1B51C32FBB1}" srcOrd="1" destOrd="0" presId="urn:microsoft.com/office/officeart/2005/8/layout/orgChart1"/>
    <dgm:cxn modelId="{83DA0FB6-A297-48C3-A61E-266D15AFCD45}" type="presParOf" srcId="{32B175C6-8A1A-4449-BC7C-351AE59047AF}" destId="{CCC04512-D5D5-4B3C-B09F-3302B5EAADFC}" srcOrd="1" destOrd="0" presId="urn:microsoft.com/office/officeart/2005/8/layout/orgChart1"/>
    <dgm:cxn modelId="{61F04114-D183-4AB0-BA14-AEA15B66A1C2}" type="presParOf" srcId="{CCC04512-D5D5-4B3C-B09F-3302B5EAADFC}" destId="{60CBE410-6F23-44E9-AA74-0A7921592146}" srcOrd="0" destOrd="0" presId="urn:microsoft.com/office/officeart/2005/8/layout/orgChart1"/>
    <dgm:cxn modelId="{76864102-E1EA-4082-B288-8FAF3B467022}" type="presParOf" srcId="{CCC04512-D5D5-4B3C-B09F-3302B5EAADFC}" destId="{BD529AE8-CC84-488D-8F36-0C0C985CE2AA}" srcOrd="1" destOrd="0" presId="urn:microsoft.com/office/officeart/2005/8/layout/orgChart1"/>
    <dgm:cxn modelId="{0CF7B8C2-4072-4D74-8F3D-5CC7D202F75B}" type="presParOf" srcId="{BD529AE8-CC84-488D-8F36-0C0C985CE2AA}" destId="{CAEAA124-32A7-45C7-AF84-7B904C3F4268}" srcOrd="0" destOrd="0" presId="urn:microsoft.com/office/officeart/2005/8/layout/orgChart1"/>
    <dgm:cxn modelId="{800B801E-10CF-41B2-ADBC-D21A759160E4}" type="presParOf" srcId="{CAEAA124-32A7-45C7-AF84-7B904C3F4268}" destId="{924D9F3A-103B-4B3B-A0EA-4A292B7709A1}" srcOrd="0" destOrd="0" presId="urn:microsoft.com/office/officeart/2005/8/layout/orgChart1"/>
    <dgm:cxn modelId="{7571665E-E342-4741-A9F6-037FC04F361C}" type="presParOf" srcId="{CAEAA124-32A7-45C7-AF84-7B904C3F4268}" destId="{774964D4-21B9-42D4-B3A9-1C15637CABAC}" srcOrd="1" destOrd="0" presId="urn:microsoft.com/office/officeart/2005/8/layout/orgChart1"/>
    <dgm:cxn modelId="{BBB29CD9-3E15-43DF-9C8C-469D328BEA84}" type="presParOf" srcId="{BD529AE8-CC84-488D-8F36-0C0C985CE2AA}" destId="{4DECC499-FD3D-453B-B3A2-EDC95FFD1F19}" srcOrd="1" destOrd="0" presId="urn:microsoft.com/office/officeart/2005/8/layout/orgChart1"/>
    <dgm:cxn modelId="{7E60A407-78F3-4ED0-BE20-326B40E83363}" type="presParOf" srcId="{4DECC499-FD3D-453B-B3A2-EDC95FFD1F19}" destId="{4B8CE5B2-1373-4562-8FC5-56D57E58519C}" srcOrd="0" destOrd="0" presId="urn:microsoft.com/office/officeart/2005/8/layout/orgChart1"/>
    <dgm:cxn modelId="{FDE1AD54-094B-442F-A2E7-422BDF9AD49E}" type="presParOf" srcId="{4DECC499-FD3D-453B-B3A2-EDC95FFD1F19}" destId="{FB688DD1-6ECC-4D07-8614-E43BB5726F71}" srcOrd="1" destOrd="0" presId="urn:microsoft.com/office/officeart/2005/8/layout/orgChart1"/>
    <dgm:cxn modelId="{0CBAAB73-7358-4BD9-A10E-523F6F8E39B6}" type="presParOf" srcId="{FB688DD1-6ECC-4D07-8614-E43BB5726F71}" destId="{E1018F68-0670-4DEF-AEE4-93D9D2CE801A}" srcOrd="0" destOrd="0" presId="urn:microsoft.com/office/officeart/2005/8/layout/orgChart1"/>
    <dgm:cxn modelId="{AE7CD763-A03C-49B7-B53B-DBF7345AAC2C}" type="presParOf" srcId="{E1018F68-0670-4DEF-AEE4-93D9D2CE801A}" destId="{9B162283-73C3-42AC-8E80-BB731E7B6780}" srcOrd="0" destOrd="0" presId="urn:microsoft.com/office/officeart/2005/8/layout/orgChart1"/>
    <dgm:cxn modelId="{8C55B509-BEB2-4546-B58C-2FB2CE8792E9}" type="presParOf" srcId="{E1018F68-0670-4DEF-AEE4-93D9D2CE801A}" destId="{8F34B158-F327-47B4-B90E-BDB82AF87479}" srcOrd="1" destOrd="0" presId="urn:microsoft.com/office/officeart/2005/8/layout/orgChart1"/>
    <dgm:cxn modelId="{0F15CD25-D4C9-4F5C-8420-030A5A84F569}" type="presParOf" srcId="{FB688DD1-6ECC-4D07-8614-E43BB5726F71}" destId="{7A241682-5879-400E-AA3C-501EBA4785AB}" srcOrd="1" destOrd="0" presId="urn:microsoft.com/office/officeart/2005/8/layout/orgChart1"/>
    <dgm:cxn modelId="{DA91B943-858F-4EC8-893D-8332668CC3D0}" type="presParOf" srcId="{7A241682-5879-400E-AA3C-501EBA4785AB}" destId="{9E1A5412-2A41-423F-9B6D-C3858AAACE7B}" srcOrd="0" destOrd="0" presId="urn:microsoft.com/office/officeart/2005/8/layout/orgChart1"/>
    <dgm:cxn modelId="{E566A19F-71D7-4E06-9F55-AEC3C40C7100}" type="presParOf" srcId="{7A241682-5879-400E-AA3C-501EBA4785AB}" destId="{C9225872-F30E-4DC6-AD5B-1FC6DF5413EB}" srcOrd="1" destOrd="0" presId="urn:microsoft.com/office/officeart/2005/8/layout/orgChart1"/>
    <dgm:cxn modelId="{0D101F0F-F219-4506-B1BF-85483CA69202}" type="presParOf" srcId="{C9225872-F30E-4DC6-AD5B-1FC6DF5413EB}" destId="{42F215FB-329E-4AF8-9A41-2E83C973EB5B}" srcOrd="0" destOrd="0" presId="urn:microsoft.com/office/officeart/2005/8/layout/orgChart1"/>
    <dgm:cxn modelId="{7DCE9960-2D60-4BE7-B87D-22B56B64DF73}" type="presParOf" srcId="{42F215FB-329E-4AF8-9A41-2E83C973EB5B}" destId="{D1063445-8E65-43AB-A33C-DC308F87BB75}" srcOrd="0" destOrd="0" presId="urn:microsoft.com/office/officeart/2005/8/layout/orgChart1"/>
    <dgm:cxn modelId="{133199FC-1A78-4104-9564-0A4B018C8188}" type="presParOf" srcId="{42F215FB-329E-4AF8-9A41-2E83C973EB5B}" destId="{01B97534-9790-498C-9D43-E7A6A1F06FBD}" srcOrd="1" destOrd="0" presId="urn:microsoft.com/office/officeart/2005/8/layout/orgChart1"/>
    <dgm:cxn modelId="{E1F52DB1-3681-412A-961A-F6C2319E256B}" type="presParOf" srcId="{C9225872-F30E-4DC6-AD5B-1FC6DF5413EB}" destId="{B1E9F5EF-8123-4C78-B28C-D3C8BE4319DF}" srcOrd="1" destOrd="0" presId="urn:microsoft.com/office/officeart/2005/8/layout/orgChart1"/>
    <dgm:cxn modelId="{4B2742DD-90E7-4E37-AB20-4A3910E5CFF9}" type="presParOf" srcId="{C9225872-F30E-4DC6-AD5B-1FC6DF5413EB}" destId="{44BF6B84-B571-411C-AA52-2F278BB50F15}" srcOrd="2" destOrd="0" presId="urn:microsoft.com/office/officeart/2005/8/layout/orgChart1"/>
    <dgm:cxn modelId="{909B9BC0-EEB6-4E50-A698-123732A1E610}" type="presParOf" srcId="{FB688DD1-6ECC-4D07-8614-E43BB5726F71}" destId="{E626CF0E-C8D2-4008-9ABA-4C8A30FD4E7A}" srcOrd="2" destOrd="0" presId="urn:microsoft.com/office/officeart/2005/8/layout/orgChart1"/>
    <dgm:cxn modelId="{8EB7E370-9645-4286-B4E4-1606853EC936}" type="presParOf" srcId="{4DECC499-FD3D-453B-B3A2-EDC95FFD1F19}" destId="{F88867ED-A53F-4637-81A3-DCD68E22913E}" srcOrd="2" destOrd="0" presId="urn:microsoft.com/office/officeart/2005/8/layout/orgChart1"/>
    <dgm:cxn modelId="{3744F2B1-91B3-4753-8362-624EA4E1C7DC}" type="presParOf" srcId="{4DECC499-FD3D-453B-B3A2-EDC95FFD1F19}" destId="{81847C35-DD04-4128-A70B-2A52C93C924E}" srcOrd="3" destOrd="0" presId="urn:microsoft.com/office/officeart/2005/8/layout/orgChart1"/>
    <dgm:cxn modelId="{5BDBE866-1720-4A77-AC3E-35E6D4C06F10}" type="presParOf" srcId="{81847C35-DD04-4128-A70B-2A52C93C924E}" destId="{E626099C-756A-475F-AB48-98F693D2AA65}" srcOrd="0" destOrd="0" presId="urn:microsoft.com/office/officeart/2005/8/layout/orgChart1"/>
    <dgm:cxn modelId="{E52173B5-6CC7-465E-92E5-7139D4B7EF9B}" type="presParOf" srcId="{E626099C-756A-475F-AB48-98F693D2AA65}" destId="{19DAEBF6-5830-4515-B044-23F9F028B6C8}" srcOrd="0" destOrd="0" presId="urn:microsoft.com/office/officeart/2005/8/layout/orgChart1"/>
    <dgm:cxn modelId="{524EA514-BD3E-4C6E-BCA4-C0CC343B759C}" type="presParOf" srcId="{E626099C-756A-475F-AB48-98F693D2AA65}" destId="{20DC3A93-2FAF-4F0F-BB1D-B06176D658CF}" srcOrd="1" destOrd="0" presId="urn:microsoft.com/office/officeart/2005/8/layout/orgChart1"/>
    <dgm:cxn modelId="{ADFF1F60-24ED-43C1-BFCE-D4415F3DF589}" type="presParOf" srcId="{81847C35-DD04-4128-A70B-2A52C93C924E}" destId="{16D65F6B-C838-4FE5-A71B-82C970B6B609}" srcOrd="1" destOrd="0" presId="urn:microsoft.com/office/officeart/2005/8/layout/orgChart1"/>
    <dgm:cxn modelId="{7DE0218F-0C29-4B0F-9489-32B31B307032}" type="presParOf" srcId="{16D65F6B-C838-4FE5-A71B-82C970B6B609}" destId="{B310D76A-71EF-44B9-8172-147A2ED24417}" srcOrd="0" destOrd="0" presId="urn:microsoft.com/office/officeart/2005/8/layout/orgChart1"/>
    <dgm:cxn modelId="{C304E0AF-E277-46A8-9ED9-65950646DED2}" type="presParOf" srcId="{16D65F6B-C838-4FE5-A71B-82C970B6B609}" destId="{12649204-8BDB-4474-9EC6-D9B87A43708C}" srcOrd="1" destOrd="0" presId="urn:microsoft.com/office/officeart/2005/8/layout/orgChart1"/>
    <dgm:cxn modelId="{DD158EC7-B940-4B30-8699-9DCB15D5542A}" type="presParOf" srcId="{12649204-8BDB-4474-9EC6-D9B87A43708C}" destId="{136F1BA7-7129-4E49-ABB1-CFAD4A0DDE12}" srcOrd="0" destOrd="0" presId="urn:microsoft.com/office/officeart/2005/8/layout/orgChart1"/>
    <dgm:cxn modelId="{7C037ACE-586B-4294-A517-40243980D516}" type="presParOf" srcId="{136F1BA7-7129-4E49-ABB1-CFAD4A0DDE12}" destId="{53ED360C-64D4-4C2B-A311-6B8A02BF7677}" srcOrd="0" destOrd="0" presId="urn:microsoft.com/office/officeart/2005/8/layout/orgChart1"/>
    <dgm:cxn modelId="{51A7A404-B27C-44CA-BBEF-03F965FF2EF0}" type="presParOf" srcId="{136F1BA7-7129-4E49-ABB1-CFAD4A0DDE12}" destId="{4BC14816-847E-4928-98AA-7147E2E7FF87}" srcOrd="1" destOrd="0" presId="urn:microsoft.com/office/officeart/2005/8/layout/orgChart1"/>
    <dgm:cxn modelId="{F2B84B54-8C67-4533-B7C9-2AA8C2DED430}" type="presParOf" srcId="{12649204-8BDB-4474-9EC6-D9B87A43708C}" destId="{5CDD3594-7981-462C-90D9-4C2E17339BED}" srcOrd="1" destOrd="0" presId="urn:microsoft.com/office/officeart/2005/8/layout/orgChart1"/>
    <dgm:cxn modelId="{371AD441-7D51-48D7-89F0-92366064B67A}" type="presParOf" srcId="{5CDD3594-7981-462C-90D9-4C2E17339BED}" destId="{A6B94F0A-E189-4457-8659-D459D86D5253}" srcOrd="0" destOrd="0" presId="urn:microsoft.com/office/officeart/2005/8/layout/orgChart1"/>
    <dgm:cxn modelId="{EFED38C6-2656-45CF-B9BC-B4E1AB714BBA}" type="presParOf" srcId="{5CDD3594-7981-462C-90D9-4C2E17339BED}" destId="{E5CF8657-BB82-42E9-8791-716A1A46913E}" srcOrd="1" destOrd="0" presId="urn:microsoft.com/office/officeart/2005/8/layout/orgChart1"/>
    <dgm:cxn modelId="{6EB384C2-7F55-4106-B0B6-F3007AD59376}" type="presParOf" srcId="{E5CF8657-BB82-42E9-8791-716A1A46913E}" destId="{458CDA76-2E9B-4B3A-89E5-B0ACABB06549}" srcOrd="0" destOrd="0" presId="urn:microsoft.com/office/officeart/2005/8/layout/orgChart1"/>
    <dgm:cxn modelId="{5880F119-6B42-4B0C-A24B-2ECC167D6F84}" type="presParOf" srcId="{458CDA76-2E9B-4B3A-89E5-B0ACABB06549}" destId="{A3ED1D40-5BA5-4EB5-82E6-DFAFBF03293C}" srcOrd="0" destOrd="0" presId="urn:microsoft.com/office/officeart/2005/8/layout/orgChart1"/>
    <dgm:cxn modelId="{5391E20C-8B51-42C0-B011-91FE3A1E05EB}" type="presParOf" srcId="{458CDA76-2E9B-4B3A-89E5-B0ACABB06549}" destId="{FFE4C1E5-2214-4209-88B6-853AC91EFCD2}" srcOrd="1" destOrd="0" presId="urn:microsoft.com/office/officeart/2005/8/layout/orgChart1"/>
    <dgm:cxn modelId="{04699750-F622-4148-A635-79189577776E}" type="presParOf" srcId="{E5CF8657-BB82-42E9-8791-716A1A46913E}" destId="{4DF89F5D-FCF1-42BC-8B75-3EDCAD8DBC08}" srcOrd="1" destOrd="0" presId="urn:microsoft.com/office/officeart/2005/8/layout/orgChart1"/>
    <dgm:cxn modelId="{EE584349-6B5F-42FD-B5B0-527F09BA7248}" type="presParOf" srcId="{4DF89F5D-FCF1-42BC-8B75-3EDCAD8DBC08}" destId="{3DD874F8-5B54-4194-8AB9-8A05A87D405B}" srcOrd="0" destOrd="0" presId="urn:microsoft.com/office/officeart/2005/8/layout/orgChart1"/>
    <dgm:cxn modelId="{AECA8C3F-F519-4A32-91DC-3AFFFB1303FB}" type="presParOf" srcId="{4DF89F5D-FCF1-42BC-8B75-3EDCAD8DBC08}" destId="{1DC32300-DCE7-4236-83E2-74CB9142ACF9}" srcOrd="1" destOrd="0" presId="urn:microsoft.com/office/officeart/2005/8/layout/orgChart1"/>
    <dgm:cxn modelId="{3B4EB710-50DB-45E8-9F13-C53503DB55F1}" type="presParOf" srcId="{1DC32300-DCE7-4236-83E2-74CB9142ACF9}" destId="{5797070D-3899-47A4-A99B-10A7281A77D9}" srcOrd="0" destOrd="0" presId="urn:microsoft.com/office/officeart/2005/8/layout/orgChart1"/>
    <dgm:cxn modelId="{1ED1D44E-0F46-4877-84F9-E3B291A8444B}" type="presParOf" srcId="{5797070D-3899-47A4-A99B-10A7281A77D9}" destId="{587F0BE2-9932-40B5-97D0-8E8588633D9E}" srcOrd="0" destOrd="0" presId="urn:microsoft.com/office/officeart/2005/8/layout/orgChart1"/>
    <dgm:cxn modelId="{D7A0E75F-8178-4230-9F6B-1709BECA12BC}" type="presParOf" srcId="{5797070D-3899-47A4-A99B-10A7281A77D9}" destId="{735DE355-D354-45FF-9EA8-7F9063F2F001}" srcOrd="1" destOrd="0" presId="urn:microsoft.com/office/officeart/2005/8/layout/orgChart1"/>
    <dgm:cxn modelId="{AAE70477-3225-42D0-AE6D-F12466842F66}" type="presParOf" srcId="{1DC32300-DCE7-4236-83E2-74CB9142ACF9}" destId="{747E91D7-F7D6-4127-A46A-DB288E88E70E}" srcOrd="1" destOrd="0" presId="urn:microsoft.com/office/officeart/2005/8/layout/orgChart1"/>
    <dgm:cxn modelId="{6B1412C4-312E-4C25-9420-E65BB29F01CC}" type="presParOf" srcId="{1DC32300-DCE7-4236-83E2-74CB9142ACF9}" destId="{28BA0A43-8103-410C-ACF4-B6BC754B982A}" srcOrd="2" destOrd="0" presId="urn:microsoft.com/office/officeart/2005/8/layout/orgChart1"/>
    <dgm:cxn modelId="{16ED5530-0081-45B0-9CB1-93E956FB7EC0}" type="presParOf" srcId="{E5CF8657-BB82-42E9-8791-716A1A46913E}" destId="{AB952B83-0985-404D-9710-A84B5BFD21BF}" srcOrd="2" destOrd="0" presId="urn:microsoft.com/office/officeart/2005/8/layout/orgChart1"/>
    <dgm:cxn modelId="{99FEE73B-8E20-4EB2-A136-36AF14A219CB}" type="presParOf" srcId="{5CDD3594-7981-462C-90D9-4C2E17339BED}" destId="{38F80989-37D2-4F9E-AD4C-132779CC7F25}" srcOrd="2" destOrd="0" presId="urn:microsoft.com/office/officeart/2005/8/layout/orgChart1"/>
    <dgm:cxn modelId="{145044D2-8347-4484-B9DA-A9921C5E2AC0}" type="presParOf" srcId="{5CDD3594-7981-462C-90D9-4C2E17339BED}" destId="{63F630E9-164F-43ED-B385-D97D8B1361C2}" srcOrd="3" destOrd="0" presId="urn:microsoft.com/office/officeart/2005/8/layout/orgChart1"/>
    <dgm:cxn modelId="{0A247052-6A5C-4A86-A010-174A13900401}" type="presParOf" srcId="{63F630E9-164F-43ED-B385-D97D8B1361C2}" destId="{9CB0B7F1-F954-428B-B01B-F6032A8D6F65}" srcOrd="0" destOrd="0" presId="urn:microsoft.com/office/officeart/2005/8/layout/orgChart1"/>
    <dgm:cxn modelId="{66A3AF9E-CB4E-4573-AEAE-38CEF372508C}" type="presParOf" srcId="{9CB0B7F1-F954-428B-B01B-F6032A8D6F65}" destId="{A8B13107-B464-4B9D-AA2F-25D38D762F66}" srcOrd="0" destOrd="0" presId="urn:microsoft.com/office/officeart/2005/8/layout/orgChart1"/>
    <dgm:cxn modelId="{C2274499-0D2C-4B1A-8834-F2A9ACC6ECD4}" type="presParOf" srcId="{9CB0B7F1-F954-428B-B01B-F6032A8D6F65}" destId="{01C091AD-D4C5-41CF-9F42-E16B741B6F40}" srcOrd="1" destOrd="0" presId="urn:microsoft.com/office/officeart/2005/8/layout/orgChart1"/>
    <dgm:cxn modelId="{60D23C10-0061-4873-8CDC-68E669CE08B9}" type="presParOf" srcId="{63F630E9-164F-43ED-B385-D97D8B1361C2}" destId="{AB5423AF-E044-4A6D-B55D-115A61B5F5D2}" srcOrd="1" destOrd="0" presId="urn:microsoft.com/office/officeart/2005/8/layout/orgChart1"/>
    <dgm:cxn modelId="{2D5A8097-9194-4A36-A00F-05B4A5E2D1AA}" type="presParOf" srcId="{AB5423AF-E044-4A6D-B55D-115A61B5F5D2}" destId="{32F90D32-4031-4367-B4C6-3EBF21228840}" srcOrd="0" destOrd="0" presId="urn:microsoft.com/office/officeart/2005/8/layout/orgChart1"/>
    <dgm:cxn modelId="{181F8AC8-46A3-4925-8CED-B7A884E53126}" type="presParOf" srcId="{AB5423AF-E044-4A6D-B55D-115A61B5F5D2}" destId="{2D5C364D-2F15-4172-8E5C-78044CED2F5C}" srcOrd="1" destOrd="0" presId="urn:microsoft.com/office/officeart/2005/8/layout/orgChart1"/>
    <dgm:cxn modelId="{46F4C1D0-2123-4FD9-907C-7A6E10978170}" type="presParOf" srcId="{2D5C364D-2F15-4172-8E5C-78044CED2F5C}" destId="{EC5EFE21-4B4B-47A4-8987-86540F181C59}" srcOrd="0" destOrd="0" presId="urn:microsoft.com/office/officeart/2005/8/layout/orgChart1"/>
    <dgm:cxn modelId="{3470C3B9-F0F6-4326-BB64-02BBCB8F6998}" type="presParOf" srcId="{EC5EFE21-4B4B-47A4-8987-86540F181C59}" destId="{E9D844D7-F187-41FF-9B9B-4E95E6EA1D76}" srcOrd="0" destOrd="0" presId="urn:microsoft.com/office/officeart/2005/8/layout/orgChart1"/>
    <dgm:cxn modelId="{FA7C15B9-1D52-4876-9359-8206927D66F1}" type="presParOf" srcId="{EC5EFE21-4B4B-47A4-8987-86540F181C59}" destId="{B5EE4458-BA38-417C-BB75-C6F5D1B9F3B0}" srcOrd="1" destOrd="0" presId="urn:microsoft.com/office/officeart/2005/8/layout/orgChart1"/>
    <dgm:cxn modelId="{ED638A97-0DD1-432A-89A1-6C10E1D022BB}" type="presParOf" srcId="{2D5C364D-2F15-4172-8E5C-78044CED2F5C}" destId="{104BB969-B704-4BE3-BD63-B9FC44020DF1}" srcOrd="1" destOrd="0" presId="urn:microsoft.com/office/officeart/2005/8/layout/orgChart1"/>
    <dgm:cxn modelId="{A49118F9-8816-40E3-8E48-5442788CB4A2}" type="presParOf" srcId="{2D5C364D-2F15-4172-8E5C-78044CED2F5C}" destId="{26DAAEE7-80D8-4035-A789-AE694F7DD2DC}" srcOrd="2" destOrd="0" presId="urn:microsoft.com/office/officeart/2005/8/layout/orgChart1"/>
    <dgm:cxn modelId="{F4492A37-056C-499D-8F09-0E78C2FA09FA}" type="presParOf" srcId="{63F630E9-164F-43ED-B385-D97D8B1361C2}" destId="{9E18B41A-2FA8-4556-9DBE-E9BF02A204B6}" srcOrd="2" destOrd="0" presId="urn:microsoft.com/office/officeart/2005/8/layout/orgChart1"/>
    <dgm:cxn modelId="{C404A9FE-1FE9-4A48-A359-73262A4113D9}" type="presParOf" srcId="{12649204-8BDB-4474-9EC6-D9B87A43708C}" destId="{E19B91E8-E3BB-46E5-BD13-8D2DD3920D56}" srcOrd="2" destOrd="0" presId="urn:microsoft.com/office/officeart/2005/8/layout/orgChart1"/>
    <dgm:cxn modelId="{8F1F2BC2-538D-4A91-AB40-A6D7F022606B}" type="presParOf" srcId="{81847C35-DD04-4128-A70B-2A52C93C924E}" destId="{98E5F4CD-D905-4404-8244-2A765E69A1C8}" srcOrd="2" destOrd="0" presId="urn:microsoft.com/office/officeart/2005/8/layout/orgChart1"/>
    <dgm:cxn modelId="{9CF3F61C-0184-49EB-B4F4-58733AEBD1B3}" type="presParOf" srcId="{BD529AE8-CC84-488D-8F36-0C0C985CE2AA}" destId="{D1113651-E72E-4E07-81BA-5FC48BA81439}" srcOrd="2" destOrd="0" presId="urn:microsoft.com/office/officeart/2005/8/layout/orgChart1"/>
    <dgm:cxn modelId="{15A05691-A895-40BF-B191-8996C23C30D9}" type="presParOf" srcId="{32B175C6-8A1A-4449-BC7C-351AE59047AF}" destId="{BA484661-8FB8-48CD-97AC-CE95957C8362}" srcOrd="2" destOrd="0" presId="urn:microsoft.com/office/officeart/2005/8/layout/orgChart1"/>
    <dgm:cxn modelId="{785C32B6-A863-4F77-A459-0977CCD6BBDB}" type="presParOf" srcId="{100741A0-03B6-42BF-9FA2-816F348CD332}" destId="{D3B5786E-5249-4DE5-BBC4-5C041E2E436C}" srcOrd="2" destOrd="0" presId="urn:microsoft.com/office/officeart/2005/8/layout/orgChart1"/>
    <dgm:cxn modelId="{4F9EEE70-7F0D-4FF3-899E-B25C612ACDC6}" type="presParOf" srcId="{53E033CD-09C1-4E42-A87B-0A1E7842E8F9}" destId="{3A18261B-901F-41A6-B045-CC804F4DF7B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2F90D32-4031-4367-B4C6-3EBF21228840}">
      <dsp:nvSpPr>
        <dsp:cNvPr id="0" name=""/>
        <dsp:cNvSpPr/>
      </dsp:nvSpPr>
      <dsp:spPr>
        <a:xfrm>
          <a:off x="4298474" y="5505928"/>
          <a:ext cx="163517" cy="5014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1454"/>
              </a:lnTo>
              <a:lnTo>
                <a:pt x="163517" y="50145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F80989-37D2-4F9E-AD4C-132779CC7F25}">
      <dsp:nvSpPr>
        <dsp:cNvPr id="0" name=""/>
        <dsp:cNvSpPr/>
      </dsp:nvSpPr>
      <dsp:spPr>
        <a:xfrm>
          <a:off x="4074999" y="4731943"/>
          <a:ext cx="659522" cy="2289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462"/>
              </a:lnTo>
              <a:lnTo>
                <a:pt x="659522" y="114462"/>
              </a:lnTo>
              <a:lnTo>
                <a:pt x="659522" y="2289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D874F8-5B54-4194-8AB9-8A05A87D405B}">
      <dsp:nvSpPr>
        <dsp:cNvPr id="0" name=""/>
        <dsp:cNvSpPr/>
      </dsp:nvSpPr>
      <dsp:spPr>
        <a:xfrm>
          <a:off x="2979429" y="5505928"/>
          <a:ext cx="163517" cy="5014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1454"/>
              </a:lnTo>
              <a:lnTo>
                <a:pt x="163517" y="50145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6B94F0A-E189-4457-8659-D459D86D5253}">
      <dsp:nvSpPr>
        <dsp:cNvPr id="0" name=""/>
        <dsp:cNvSpPr/>
      </dsp:nvSpPr>
      <dsp:spPr>
        <a:xfrm>
          <a:off x="3415477" y="4731943"/>
          <a:ext cx="659522" cy="228925"/>
        </a:xfrm>
        <a:custGeom>
          <a:avLst/>
          <a:gdLst/>
          <a:ahLst/>
          <a:cxnLst/>
          <a:rect l="0" t="0" r="0" b="0"/>
          <a:pathLst>
            <a:path>
              <a:moveTo>
                <a:pt x="659522" y="0"/>
              </a:moveTo>
              <a:lnTo>
                <a:pt x="659522" y="114462"/>
              </a:lnTo>
              <a:lnTo>
                <a:pt x="0" y="114462"/>
              </a:lnTo>
              <a:lnTo>
                <a:pt x="0" y="2289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10D76A-71EF-44B9-8172-147A2ED24417}">
      <dsp:nvSpPr>
        <dsp:cNvPr id="0" name=""/>
        <dsp:cNvSpPr/>
      </dsp:nvSpPr>
      <dsp:spPr>
        <a:xfrm>
          <a:off x="4029279" y="3957958"/>
          <a:ext cx="91440" cy="2289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89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8867ED-A53F-4637-81A3-DCD68E22913E}">
      <dsp:nvSpPr>
        <dsp:cNvPr id="0" name=""/>
        <dsp:cNvSpPr/>
      </dsp:nvSpPr>
      <dsp:spPr>
        <a:xfrm>
          <a:off x="3057250" y="3183973"/>
          <a:ext cx="1017749" cy="2289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462"/>
              </a:lnTo>
              <a:lnTo>
                <a:pt x="1017749" y="114462"/>
              </a:lnTo>
              <a:lnTo>
                <a:pt x="1017749" y="2289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1A5412-2A41-423F-9B6D-C3858AAACE7B}">
      <dsp:nvSpPr>
        <dsp:cNvPr id="0" name=""/>
        <dsp:cNvSpPr/>
      </dsp:nvSpPr>
      <dsp:spPr>
        <a:xfrm>
          <a:off x="1603453" y="3957958"/>
          <a:ext cx="163517" cy="50145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1454"/>
              </a:lnTo>
              <a:lnTo>
                <a:pt x="163517" y="50145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8CE5B2-1373-4562-8FC5-56D57E58519C}">
      <dsp:nvSpPr>
        <dsp:cNvPr id="0" name=""/>
        <dsp:cNvSpPr/>
      </dsp:nvSpPr>
      <dsp:spPr>
        <a:xfrm>
          <a:off x="2039501" y="3183973"/>
          <a:ext cx="1017749" cy="228925"/>
        </a:xfrm>
        <a:custGeom>
          <a:avLst/>
          <a:gdLst/>
          <a:ahLst/>
          <a:cxnLst/>
          <a:rect l="0" t="0" r="0" b="0"/>
          <a:pathLst>
            <a:path>
              <a:moveTo>
                <a:pt x="1017749" y="0"/>
              </a:moveTo>
              <a:lnTo>
                <a:pt x="1017749" y="114462"/>
              </a:lnTo>
              <a:lnTo>
                <a:pt x="0" y="114462"/>
              </a:lnTo>
              <a:lnTo>
                <a:pt x="0" y="2289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CBE410-6F23-44E9-AA74-0A7921592146}">
      <dsp:nvSpPr>
        <dsp:cNvPr id="0" name=""/>
        <dsp:cNvSpPr/>
      </dsp:nvSpPr>
      <dsp:spPr>
        <a:xfrm>
          <a:off x="3011530" y="2094595"/>
          <a:ext cx="91440" cy="2289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89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7FDAD2-B4E6-4470-A832-46959FCE91E9}">
      <dsp:nvSpPr>
        <dsp:cNvPr id="0" name=""/>
        <dsp:cNvSpPr/>
      </dsp:nvSpPr>
      <dsp:spPr>
        <a:xfrm>
          <a:off x="1996899" y="1320610"/>
          <a:ext cx="1060351" cy="2289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462"/>
              </a:lnTo>
              <a:lnTo>
                <a:pt x="1060351" y="114462"/>
              </a:lnTo>
              <a:lnTo>
                <a:pt x="1060351" y="2289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7DE9B9-6FF0-45C9-B7E2-EA29842BB3C5}">
      <dsp:nvSpPr>
        <dsp:cNvPr id="0" name=""/>
        <dsp:cNvSpPr/>
      </dsp:nvSpPr>
      <dsp:spPr>
        <a:xfrm>
          <a:off x="500500" y="2094595"/>
          <a:ext cx="163517" cy="7681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8100"/>
              </a:lnTo>
              <a:lnTo>
                <a:pt x="163517" y="76810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50F9E2-3003-411B-B190-E536B4992982}">
      <dsp:nvSpPr>
        <dsp:cNvPr id="0" name=""/>
        <dsp:cNvSpPr/>
      </dsp:nvSpPr>
      <dsp:spPr>
        <a:xfrm>
          <a:off x="936548" y="1320610"/>
          <a:ext cx="1060351" cy="228925"/>
        </a:xfrm>
        <a:custGeom>
          <a:avLst/>
          <a:gdLst/>
          <a:ahLst/>
          <a:cxnLst/>
          <a:rect l="0" t="0" r="0" b="0"/>
          <a:pathLst>
            <a:path>
              <a:moveTo>
                <a:pt x="1060351" y="0"/>
              </a:moveTo>
              <a:lnTo>
                <a:pt x="1060351" y="114462"/>
              </a:lnTo>
              <a:lnTo>
                <a:pt x="0" y="114462"/>
              </a:lnTo>
              <a:lnTo>
                <a:pt x="0" y="22892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73ACB8-B8FA-49E6-88C2-E177AA12538C}">
      <dsp:nvSpPr>
        <dsp:cNvPr id="0" name=""/>
        <dsp:cNvSpPr/>
      </dsp:nvSpPr>
      <dsp:spPr>
        <a:xfrm>
          <a:off x="1951179" y="546625"/>
          <a:ext cx="91440" cy="2289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892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4AE7C5-9C81-4EC6-A127-2784BD3FD609}">
      <dsp:nvSpPr>
        <dsp:cNvPr id="0" name=""/>
        <dsp:cNvSpPr/>
      </dsp:nvSpPr>
      <dsp:spPr>
        <a:xfrm>
          <a:off x="1451839" y="1565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Activity</a:t>
          </a:r>
        </a:p>
      </dsp:txBody>
      <dsp:txXfrm>
        <a:off x="1451839" y="1565"/>
        <a:ext cx="1090119" cy="545059"/>
      </dsp:txXfrm>
    </dsp:sp>
    <dsp:sp modelId="{9CD06A5F-CDE9-4428-8CB5-1BF220ACB1ED}">
      <dsp:nvSpPr>
        <dsp:cNvPr id="0" name=""/>
        <dsp:cNvSpPr/>
      </dsp:nvSpPr>
      <dsp:spPr>
        <a:xfrm>
          <a:off x="808445" y="775550"/>
          <a:ext cx="2376907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Can it be attributed to one nutrition specific intervention? Either regular or in emergencies</a:t>
          </a:r>
        </a:p>
      </dsp:txBody>
      <dsp:txXfrm>
        <a:off x="808445" y="775550"/>
        <a:ext cx="2376907" cy="545059"/>
      </dsp:txXfrm>
    </dsp:sp>
    <dsp:sp modelId="{1C84BEC9-A675-4FEC-A798-5DD69F6CEBD2}">
      <dsp:nvSpPr>
        <dsp:cNvPr id="0" name=""/>
        <dsp:cNvSpPr/>
      </dsp:nvSpPr>
      <dsp:spPr>
        <a:xfrm>
          <a:off x="391488" y="1549535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Yes</a:t>
          </a:r>
        </a:p>
      </dsp:txBody>
      <dsp:txXfrm>
        <a:off x="391488" y="1549535"/>
        <a:ext cx="1090119" cy="545059"/>
      </dsp:txXfrm>
    </dsp:sp>
    <dsp:sp modelId="{6C4992B7-4407-4448-A4CA-0B5D9D9A9E39}">
      <dsp:nvSpPr>
        <dsp:cNvPr id="0" name=""/>
        <dsp:cNvSpPr/>
      </dsp:nvSpPr>
      <dsp:spPr>
        <a:xfrm>
          <a:off x="664018" y="2323520"/>
          <a:ext cx="1102906" cy="1078351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Categorize as "High-Impact Direct Intervention"</a:t>
          </a:r>
        </a:p>
      </dsp:txBody>
      <dsp:txXfrm>
        <a:off x="664018" y="2323520"/>
        <a:ext cx="1102906" cy="1078351"/>
      </dsp:txXfrm>
    </dsp:sp>
    <dsp:sp modelId="{A92DB10E-3FD0-4576-ADFC-0A34FD50BBB6}">
      <dsp:nvSpPr>
        <dsp:cNvPr id="0" name=""/>
        <dsp:cNvSpPr/>
      </dsp:nvSpPr>
      <dsp:spPr>
        <a:xfrm>
          <a:off x="2512190" y="1549535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No</a:t>
          </a:r>
        </a:p>
      </dsp:txBody>
      <dsp:txXfrm>
        <a:off x="2512190" y="1549535"/>
        <a:ext cx="1090119" cy="545059"/>
      </dsp:txXfrm>
    </dsp:sp>
    <dsp:sp modelId="{924D9F3A-103B-4B3B-A0EA-4A292B7709A1}">
      <dsp:nvSpPr>
        <dsp:cNvPr id="0" name=""/>
        <dsp:cNvSpPr/>
      </dsp:nvSpPr>
      <dsp:spPr>
        <a:xfrm>
          <a:off x="1995850" y="2323520"/>
          <a:ext cx="2122800" cy="86045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Is it indirectly related to nutrition, such as WASH, agrinutrition, educational activities, or social protection?</a:t>
          </a:r>
        </a:p>
      </dsp:txBody>
      <dsp:txXfrm>
        <a:off x="1995850" y="2323520"/>
        <a:ext cx="2122800" cy="860453"/>
      </dsp:txXfrm>
    </dsp:sp>
    <dsp:sp modelId="{9B162283-73C3-42AC-8E80-BB731E7B6780}">
      <dsp:nvSpPr>
        <dsp:cNvPr id="0" name=""/>
        <dsp:cNvSpPr/>
      </dsp:nvSpPr>
      <dsp:spPr>
        <a:xfrm>
          <a:off x="1494441" y="3412898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Yes</a:t>
          </a:r>
        </a:p>
      </dsp:txBody>
      <dsp:txXfrm>
        <a:off x="1494441" y="3412898"/>
        <a:ext cx="1090119" cy="545059"/>
      </dsp:txXfrm>
    </dsp:sp>
    <dsp:sp modelId="{D1063445-8E65-43AB-A33C-DC308F87BB75}">
      <dsp:nvSpPr>
        <dsp:cNvPr id="0" name=""/>
        <dsp:cNvSpPr/>
      </dsp:nvSpPr>
      <dsp:spPr>
        <a:xfrm>
          <a:off x="1766971" y="4186883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Categorize as "Indirect Nutrition Sensitive intervention"</a:t>
          </a:r>
        </a:p>
      </dsp:txBody>
      <dsp:txXfrm>
        <a:off x="1766971" y="4186883"/>
        <a:ext cx="1090119" cy="545059"/>
      </dsp:txXfrm>
    </dsp:sp>
    <dsp:sp modelId="{19DAEBF6-5830-4515-B044-23F9F028B6C8}">
      <dsp:nvSpPr>
        <dsp:cNvPr id="0" name=""/>
        <dsp:cNvSpPr/>
      </dsp:nvSpPr>
      <dsp:spPr>
        <a:xfrm>
          <a:off x="3529939" y="3412898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No</a:t>
          </a:r>
        </a:p>
      </dsp:txBody>
      <dsp:txXfrm>
        <a:off x="3529939" y="3412898"/>
        <a:ext cx="1090119" cy="545059"/>
      </dsp:txXfrm>
    </dsp:sp>
    <dsp:sp modelId="{53ED360C-64D4-4C2B-A311-6B8A02BF7677}">
      <dsp:nvSpPr>
        <dsp:cNvPr id="0" name=""/>
        <dsp:cNvSpPr/>
      </dsp:nvSpPr>
      <dsp:spPr>
        <a:xfrm>
          <a:off x="3086015" y="4186883"/>
          <a:ext cx="1977967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Is it related to multiple nutrition specific interventions? Or nutrition in emergencies?</a:t>
          </a:r>
        </a:p>
      </dsp:txBody>
      <dsp:txXfrm>
        <a:off x="3086015" y="4186883"/>
        <a:ext cx="1977967" cy="545059"/>
      </dsp:txXfrm>
    </dsp:sp>
    <dsp:sp modelId="{A3ED1D40-5BA5-4EB5-82E6-DFAFBF03293C}">
      <dsp:nvSpPr>
        <dsp:cNvPr id="0" name=""/>
        <dsp:cNvSpPr/>
      </dsp:nvSpPr>
      <dsp:spPr>
        <a:xfrm>
          <a:off x="2870417" y="4960868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Yes</a:t>
          </a:r>
        </a:p>
      </dsp:txBody>
      <dsp:txXfrm>
        <a:off x="2870417" y="4960868"/>
        <a:ext cx="1090119" cy="545059"/>
      </dsp:txXfrm>
    </dsp:sp>
    <dsp:sp modelId="{587F0BE2-9932-40B5-97D0-8E8588633D9E}">
      <dsp:nvSpPr>
        <dsp:cNvPr id="0" name=""/>
        <dsp:cNvSpPr/>
      </dsp:nvSpPr>
      <dsp:spPr>
        <a:xfrm>
          <a:off x="3142947" y="5734853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Categorize as  "Enabling Environment"</a:t>
          </a:r>
        </a:p>
      </dsp:txBody>
      <dsp:txXfrm>
        <a:off x="3142947" y="5734853"/>
        <a:ext cx="1090119" cy="545059"/>
      </dsp:txXfrm>
    </dsp:sp>
    <dsp:sp modelId="{A8B13107-B464-4B9D-AA2F-25D38D762F66}">
      <dsp:nvSpPr>
        <dsp:cNvPr id="0" name=""/>
        <dsp:cNvSpPr/>
      </dsp:nvSpPr>
      <dsp:spPr>
        <a:xfrm>
          <a:off x="4189462" y="4960868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No</a:t>
          </a:r>
        </a:p>
      </dsp:txBody>
      <dsp:txXfrm>
        <a:off x="4189462" y="4960868"/>
        <a:ext cx="1090119" cy="545059"/>
      </dsp:txXfrm>
    </dsp:sp>
    <dsp:sp modelId="{E9D844D7-F187-41FF-9B9B-4E95E6EA1D76}">
      <dsp:nvSpPr>
        <dsp:cNvPr id="0" name=""/>
        <dsp:cNvSpPr/>
      </dsp:nvSpPr>
      <dsp:spPr>
        <a:xfrm>
          <a:off x="4461992" y="5734853"/>
          <a:ext cx="1090119" cy="54505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Categorize as "Other Public Health"</a:t>
          </a:r>
        </a:p>
      </dsp:txBody>
      <dsp:txXfrm>
        <a:off x="4461992" y="5734853"/>
        <a:ext cx="1090119" cy="54505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c9f06ab50a94af59586f42c5bd7e674 xmlns="789e7418-2418-4299-9235-dc745ada6ec4">
      <Terms xmlns="http://schemas.microsoft.com/office/infopath/2007/PartnerControls"/>
    </pc9f06ab50a94af59586f42c5bd7e674>
    <gfc9f0a578894e8a9ee2ba288efa4171 xmlns="789e7418-2418-4299-9235-dc745ada6ec4">
      <Terms xmlns="http://schemas.microsoft.com/office/infopath/2007/PartnerControls"/>
    </gfc9f0a578894e8a9ee2ba288efa4171>
    <ed027726570048f2a29554f241f134a5 xmlns="789e7418-2418-4299-9235-dc745ada6ec4">
      <Terms xmlns="http://schemas.microsoft.com/office/infopath/2007/PartnerControls">
        <TermInfo xmlns="http://schemas.microsoft.com/office/infopath/2007/PartnerControls">
          <TermName xmlns="http://schemas.microsoft.com/office/infopath/2007/PartnerControls">Health Economics</TermName>
          <TermId xmlns="http://schemas.microsoft.com/office/infopath/2007/PartnerControls">fe82a881-e182-4ded-92ad-b7d10246c47c</TermId>
        </TermInfo>
      </Terms>
    </ed027726570048f2a29554f241f134a5>
    <p3ecf4c3203848d1b2827fd28615fd40 xmlns="789e7418-2418-4299-9235-dc745ada6ec4">
      <Terms xmlns="http://schemas.microsoft.com/office/infopath/2007/PartnerControls"/>
    </p3ecf4c3203848d1b2827fd28615fd40>
    <k3cd4b87e6fb4b5b9d335d3aba2ef62a xmlns="789e7418-2418-4299-9235-dc745ada6ec4">
      <Terms xmlns="http://schemas.microsoft.com/office/infopath/2007/PartnerControls"/>
    </k3cd4b87e6fb4b5b9d335d3aba2ef62a>
    <c9c6f4fd9bac4b1d8721e55f91b07939 xmlns="789e7418-2418-4299-9235-dc745ada6ec4">
      <Terms xmlns="http://schemas.microsoft.com/office/infopath/2007/PartnerControls"/>
    </c9c6f4fd9bac4b1d8721e55f91b07939>
    <ifc8ebe9ab164cd7bb9c64298b2baf27 xmlns="789e7418-2418-4299-9235-dc745ada6ec4">
      <Terms xmlns="http://schemas.microsoft.com/office/infopath/2007/PartnerControls"/>
    </ifc8ebe9ab164cd7bb9c64298b2baf27>
    <f166d181b90047af923e60b9523e0d91 xmlns="789e7418-2418-4299-9235-dc745ada6ec4">
      <Terms xmlns="http://schemas.microsoft.com/office/infopath/2007/PartnerControls"/>
    </f166d181b90047af923e60b9523e0d91>
    <n37eda6016a047da95385df3ac85bacc xmlns="789e7418-2418-4299-9235-dc745ada6ec4">
      <Terms xmlns="http://schemas.microsoft.com/office/infopath/2007/PartnerControls"/>
    </n37eda6016a047da95385df3ac85bacc>
    <k70cbcdec0af48358d1b94fd946081b5 xmlns="789e7418-2418-4299-9235-dc745ada6ec4">
      <Terms xmlns="http://schemas.microsoft.com/office/infopath/2007/PartnerControls"/>
    </k70cbcdec0af48358d1b94fd946081b5>
    <f798d31e138b48ba8897f5a56dbee816 xmlns="789e7418-2418-4299-9235-dc745ada6ec4">
      <Terms xmlns="http://schemas.microsoft.com/office/infopath/2007/PartnerControls"/>
    </f798d31e138b48ba8897f5a56dbee816>
    <TaxCatchAll xmlns="789e7418-2418-4299-9235-dc745ada6ec4">
      <Value>133</Value>
      <Value>24</Value>
    </TaxCatchAll>
    <g7e9be362cd24d2795309f3d3cc1786d xmlns="789e7418-2418-4299-9235-dc745ada6ec4">
      <Terms xmlns="http://schemas.microsoft.com/office/infopath/2007/PartnerControls"/>
    </g7e9be362cd24d2795309f3d3cc1786d>
    <Project_x0020_Number xmlns="789e7418-2418-4299-9235-dc745ada6ec4">N/A</Project_x0020_Number>
    <_Status xmlns="http://schemas.microsoft.com/sharepoint/v3/fields">Not Started</_Status>
    <Date_x0020_Closed xmlns="789e7418-2418-4299-9235-dc745ada6ec4" xsi:nil="true"/>
    <Sub-Project_x0020_Number xmlns="789e7418-2418-4299-9235-dc745ada6ec4">N/A</Sub-Project_x0020_Number>
    <c8b907f855e0446eb6a113bf8d66b8c9 xmlns="789e7418-2418-4299-9235-dc745ada6ec4">
      <Terms xmlns="http://schemas.microsoft.com/office/infopath/2007/PartnerControls"/>
    </c8b907f855e0446eb6a113bf8d66b8c9>
    <_ip_UnifiedCompliancePolicyUIAction xmlns="http://schemas.microsoft.com/sharepoint/v3" xsi:nil="true"/>
    <_ip_UnifiedCompliancePolicyProperties xmlns="http://schemas.microsoft.com/sharepoint/v3" xsi:nil="true"/>
    <b92ed0b1c45945b48ccd1503066d27f8 xmlns="789e7418-2418-4299-9235-dc745ada6ec4">
      <Terms xmlns="http://schemas.microsoft.com/office/infopath/2007/PartnerControls"/>
    </b92ed0b1c45945b48ccd1503066d27f8>
  </documentManagement>
</p:properties>
</file>

<file path=customXml/item2.xml><?xml version="1.0" encoding="utf-8"?>
<?mso-contentType ?>
<SharedContentType xmlns="Microsoft.SharePoint.Taxonomy.ContentTypeSync" SourceId="f5d60f22-52fd-43f6-b020-de2fc897457e" ContentTypeId="0x010100F71B3BE48662894EADD6D818F81B218953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nor and Operational Management" ma:contentTypeID="0x010100F71B3BE48662894EADD6D818F81B21895300E28D8744D43751418A8AFF841AE76716" ma:contentTypeVersion="70" ma:contentTypeDescription="Documents created and used by all areas within Global Technical Services and Program Operations as well as Advocacy, Communications, and Health Economics. " ma:contentTypeScope="" ma:versionID="53ce6120f08dada67af815ee54778ddb">
  <xsd:schema xmlns:xsd="http://www.w3.org/2001/XMLSchema" xmlns:xs="http://www.w3.org/2001/XMLSchema" xmlns:p="http://schemas.microsoft.com/office/2006/metadata/properties" xmlns:ns1="http://schemas.microsoft.com/sharepoint/v3" xmlns:ns2="789e7418-2418-4299-9235-dc745ada6ec4" xmlns:ns3="http://schemas.microsoft.com/sharepoint/v3/fields" xmlns:ns4="085aa0c7-55ee-42df-95d8-c80c414b719c" targetNamespace="http://schemas.microsoft.com/office/2006/metadata/properties" ma:root="true" ma:fieldsID="fcb3e689a18cd7ffb238c39fbe6fedd1" ns1:_="" ns2:_="" ns3:_="" ns4:_="">
    <xsd:import namespace="http://schemas.microsoft.com/sharepoint/v3"/>
    <xsd:import namespace="789e7418-2418-4299-9235-dc745ada6ec4"/>
    <xsd:import namespace="http://schemas.microsoft.com/sharepoint/v3/fields"/>
    <xsd:import namespace="085aa0c7-55ee-42df-95d8-c80c414b719c"/>
    <xsd:element name="properties">
      <xsd:complexType>
        <xsd:sequence>
          <xsd:element name="documentManagement">
            <xsd:complexType>
              <xsd:all>
                <xsd:element ref="ns2:Project_x0020_Number" minOccurs="0"/>
                <xsd:element ref="ns2:Sub-Project_x0020_Number" minOccurs="0"/>
                <xsd:element ref="ns3:_Status" minOccurs="0"/>
                <xsd:element ref="ns2:Date_x0020_Closed" minOccurs="0"/>
                <xsd:element ref="ns2:f798d31e138b48ba8897f5a56dbee816" minOccurs="0"/>
                <xsd:element ref="ns2:ed027726570048f2a29554f241f134a5" minOccurs="0"/>
                <xsd:element ref="ns2:gfc9f0a578894e8a9ee2ba288efa4171" minOccurs="0"/>
                <xsd:element ref="ns2:k70cbcdec0af48358d1b94fd946081b5" minOccurs="0"/>
                <xsd:element ref="ns2:f166d181b90047af923e60b9523e0d91" minOccurs="0"/>
                <xsd:element ref="ns2:p3ecf4c3203848d1b2827fd28615fd40" minOccurs="0"/>
                <xsd:element ref="ns2:n37eda6016a047da95385df3ac85bacc" minOccurs="0"/>
                <xsd:element ref="ns2:TaxCatchAll" minOccurs="0"/>
                <xsd:element ref="ns2:c9c6f4fd9bac4b1d8721e55f91b07939" minOccurs="0"/>
                <xsd:element ref="ns2:TaxCatchAllLabel" minOccurs="0"/>
                <xsd:element ref="ns2:k3cd4b87e6fb4b5b9d335d3aba2ef62a" minOccurs="0"/>
                <xsd:element ref="ns2:pc9f06ab50a94af59586f42c5bd7e674" minOccurs="0"/>
                <xsd:element ref="ns2:g7e9be362cd24d2795309f3d3cc1786d" minOccurs="0"/>
                <xsd:element ref="ns2:c8b907f855e0446eb6a113bf8d66b8c9" minOccurs="0"/>
                <xsd:element ref="ns2:ifc8ebe9ab164cd7bb9c64298b2baf27" minOccurs="0"/>
                <xsd:element ref="ns2:b92ed0b1c45945b48ccd1503066d27f8" minOccurs="0"/>
                <xsd:element ref="ns1:_ip_UnifiedCompliancePolicyUIAction" minOccurs="0"/>
                <xsd:element ref="ns1:_ip_UnifiedCompliancePolicyPropertie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UIAction" ma:index="42" nillable="true" ma:displayName="Unified Compliance Policy UI Action" ma:hidden="true" ma:internalName="_ip_UnifiedCompliancePolicyUIAction">
      <xsd:simpleType>
        <xsd:restriction base="dms:Text"/>
      </xsd:simpleType>
    </xsd:element>
    <xsd:element name="_ip_UnifiedCompliancePolicyProperties" ma:index="43" nillable="true" ma:displayName="Unified Compliance Policy Properties" ma:hidden="true" ma:internalName="_ip_UnifiedCompliancePolicyProperties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e7418-2418-4299-9235-dc745ada6ec4" elementFormDefault="qualified">
    <xsd:import namespace="http://schemas.microsoft.com/office/2006/documentManagement/types"/>
    <xsd:import namespace="http://schemas.microsoft.com/office/infopath/2007/PartnerControls"/>
    <xsd:element name="Project_x0020_Number" ma:index="6" nillable="true" ma:displayName="Project Number" ma:default="N/A" ma:internalName="Project_x0020_Number">
      <xsd:simpleType>
        <xsd:restriction base="dms:Text">
          <xsd:maxLength value="255"/>
        </xsd:restriction>
      </xsd:simpleType>
    </xsd:element>
    <xsd:element name="Sub-Project_x0020_Number" ma:index="7" nillable="true" ma:displayName="Sub-Project Number" ma:default="N/A" ma:internalName="Sub_x002d_Project_x0020_Number">
      <xsd:simpleType>
        <xsd:restriction base="dms:Text">
          <xsd:maxLength value="255"/>
        </xsd:restriction>
      </xsd:simpleType>
    </xsd:element>
    <xsd:element name="Date_x0020_Closed" ma:index="19" nillable="true" ma:displayName="Date Closed" ma:default="" ma:format="DateOnly" ma:internalName="Date_x0020_Closed">
      <xsd:simpleType>
        <xsd:restriction base="dms:DateTime"/>
      </xsd:simpleType>
    </xsd:element>
    <xsd:element name="f798d31e138b48ba8897f5a56dbee816" ma:index="20" nillable="true" ma:taxonomy="true" ma:internalName="f798d31e138b48ba8897f5a56dbee816" ma:taxonomyFieldName="Partner" ma:displayName="Organization" ma:default="" ma:fieldId="{f798d31e-138b-48ba-8897-f5a56dbee816}" ma:sspId="f5d60f22-52fd-43f6-b020-de2fc897457e" ma:termSetId="571f4bac-333c-4100-ad23-cd263e9fab3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d027726570048f2a29554f241f134a5" ma:index="22" nillable="true" ma:taxonomy="true" ma:internalName="ed027726570048f2a29554f241f134a5" ma:taxonomyFieldName="Unit" ma:displayName="Unit" ma:default="" ma:fieldId="{ed027726-5700-48f2-a295-54f241f134a5}" ma:sspId="f5d60f22-52fd-43f6-b020-de2fc897457e" ma:termSetId="46c22ec2-4976-4455-a6a6-55b90791e6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fc9f0a578894e8a9ee2ba288efa4171" ma:index="23" nillable="true" ma:taxonomy="true" ma:internalName="gfc9f0a578894e8a9ee2ba288efa4171" ma:taxonomyFieldName="Doc_x0020_Type" ma:displayName="Document Types" ma:default="" ma:fieldId="{0fc9f0a5-7889-4e8a-9ee2-ba288efa4171}" ma:sspId="f5d60f22-52fd-43f6-b020-de2fc897457e" ma:termSetId="1b34974e-35d1-4e7d-96ad-f9689fdbc8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70cbcdec0af48358d1b94fd946081b5" ma:index="24" nillable="true" ma:taxonomy="true" ma:internalName="k70cbcdec0af48358d1b94fd946081b5" ma:taxonomyFieldName="Region" ma:displayName="Region" ma:default="" ma:fieldId="{470cbcde-c0af-4835-8d1b-94fd946081b5}" ma:sspId="f5d60f22-52fd-43f6-b020-de2fc897457e" ma:termSetId="93759490-1cbe-4dea-b691-3f0b67d5865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166d181b90047af923e60b9523e0d91" ma:index="26" nillable="true" ma:taxonomy="true" ma:internalName="f166d181b90047af923e60b9523e0d91" ma:taxonomyFieldName="NI_x0020_Office" ma:displayName="Offices" ma:default="" ma:fieldId="{f166d181-b900-47af-923e-60b9523e0d91}" ma:sspId="f5d60f22-52fd-43f6-b020-de2fc897457e" ma:termSetId="42580460-ef89-4db9-9142-09d40ee8be0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3ecf4c3203848d1b2827fd28615fd40" ma:index="27" nillable="true" ma:taxonomy="true" ma:internalName="p3ecf4c3203848d1b2827fd28615fd40" ma:taxonomyFieldName="Country" ma:displayName="Country" ma:default="" ma:fieldId="{93ecf4c3-2038-48d1-b282-7fd28615fd40}" ma:sspId="f5d60f22-52fd-43f6-b020-de2fc897457e" ma:termSetId="ef0082a6-4c46-4083-957b-ef2e06d9fb8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37eda6016a047da95385df3ac85bacc" ma:index="28" nillable="true" ma:taxonomy="true" ma:internalName="n37eda6016a047da95385df3ac85bacc" ma:taxonomyFieldName="Quarter" ma:displayName="Quarter" ma:default="" ma:fieldId="{737eda60-16a0-47da-9538-5df3ac85bacc}" ma:sspId="f5d60f22-52fd-43f6-b020-de2fc897457e" ma:termSetId="9761405b-42d4-401c-9adb-555dfe38b97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29" nillable="true" ma:displayName="Taxonomy Catch All Column" ma:hidden="true" ma:list="{319af493-fd1e-4bd6-b3ac-247de74a6927}" ma:internalName="TaxCatchAll" ma:showField="CatchAllData" ma:web="58829a37-f70a-4458-9111-09a0797ced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c6f4fd9bac4b1d8721e55f91b07939" ma:index="31" nillable="true" ma:taxonomy="true" ma:internalName="c9c6f4fd9bac4b1d8721e55f91b07939" ma:taxonomyFieldName="Donor_x0020_Number" ma:displayName="Grant Number" ma:fieldId="{c9c6f4fd-9bac-4b1d-8721-e55f91b07939}" ma:sspId="f5d60f22-52fd-43f6-b020-de2fc897457e" ma:termSetId="acad1f8b-9337-41b9-9240-70f5fdd7d4a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Label" ma:index="32" nillable="true" ma:displayName="Taxonomy Catch All Column1" ma:hidden="true" ma:list="{319af493-fd1e-4bd6-b3ac-247de74a6927}" ma:internalName="TaxCatchAllLabel" ma:readOnly="true" ma:showField="CatchAllDataLabel" ma:web="58829a37-f70a-4458-9111-09a0797ced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3cd4b87e6fb4b5b9d335d3aba2ef62a" ma:index="33" nillable="true" ma:taxonomy="true" ma:internalName="k3cd4b87e6fb4b5b9d335d3aba2ef62a" ma:taxonomyFieldName="Donor_x0020_Status" ma:displayName="Donor Status" ma:default="" ma:fieldId="{43cd4b87-e6fb-4b5b-9d33-5d3aba2ef62a}" ma:sspId="f5d60f22-52fd-43f6-b020-de2fc897457e" ma:termSetId="5b70dd63-50b1-4b6a-b512-2c41fd281ca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c9f06ab50a94af59586f42c5bd7e674" ma:index="34" nillable="true" ma:taxonomy="true" ma:internalName="pc9f06ab50a94af59586f42c5bd7e674" ma:taxonomyFieldName="Year" ma:displayName="Year" ma:default="" ma:fieldId="{9c9f06ab-50a9-4af5-9586-f42c5bd7e674}" ma:sspId="f5d60f22-52fd-43f6-b020-de2fc897457e" ma:termSetId="9f95773a-5221-4cd3-b258-83b1874e831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7e9be362cd24d2795309f3d3cc1786d" ma:index="37" nillable="true" ma:taxonomy="true" ma:internalName="g7e9be362cd24d2795309f3d3cc1786d" ma:taxonomyFieldName="Subjects" ma:displayName="Subjects" ma:default="" ma:fieldId="{07e9be36-2cd2-4d27-9530-9f3d3cc1786d}" ma:sspId="f5d60f22-52fd-43f6-b020-de2fc897457e" ma:termSetId="dd68ae10-9dfd-4579-a7b3-4aae9732c20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8b907f855e0446eb6a113bf8d66b8c9" ma:index="38" nillable="true" ma:taxonomy="true" ma:internalName="c8b907f855e0446eb6a113bf8d66b8c9" ma:taxonomyFieldName="Knowledge_x0020_Resources_x0020_Schedule" ma:displayName="Knowledge Resources Schedule" ma:default="" ma:fieldId="{c8b907f8-55e0-446e-b6a1-13bf8d66b8c9}" ma:sspId="f5d60f22-52fd-43f6-b020-de2fc897457e" ma:termSetId="28682f3d-dc7c-4dc0-ba10-613ff2fb202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fc8ebe9ab164cd7bb9c64298b2baf27" ma:index="39" nillable="true" ma:taxonomy="true" ma:internalName="ifc8ebe9ab164cd7bb9c64298b2baf27" ma:taxonomyFieldName="Fiscal_x0020_Year_x005C_Year" ma:displayName="Fiscal Year\Year" ma:default="" ma:fieldId="{2fc8ebe9-ab16-4cd7-bb9c-64298b2baf27}" ma:sspId="f5d60f22-52fd-43f6-b020-de2fc897457e" ma:termSetId="60fb233e-7f3d-40ae-84ad-b2b3614f9e5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92ed0b1c45945b48ccd1503066d27f8" ma:index="40" nillable="true" ma:taxonomy="true" ma:internalName="b92ed0b1c45945b48ccd1503066d27f8" ma:taxonomyFieldName="Donor_x0020_Type" ma:displayName="Donor Type" ma:default="" ma:fieldId="{b92ed0b1-c459-45b4-8ccd-1503066d27f8}" ma:sspId="f5d60f22-52fd-43f6-b020-de2fc897457e" ma:termSetId="bf11d18e-d82f-41e3-b497-2434cfe37d58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Status" ma:index="8" nillable="true" ma:displayName="Status" ma:default="Not Started" ma:format="Dropdown" ma:internalName="_Status">
      <xsd:simpleType>
        <xsd:union memberTypes="dms:Text">
          <xsd:simpleType>
            <xsd:restriction base="dms:Choice">
              <xsd:enumeration value="Not Started"/>
              <xsd:enumeration value="Draft"/>
              <xsd:enumeration value="Reviewed"/>
              <xsd:enumeration value="Scheduled"/>
              <xsd:enumeration value="Published"/>
              <xsd:enumeration value="Final"/>
              <xsd:enumeration value="Expir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5aa0c7-55ee-42df-95d8-c80c414b719c" elementFormDefault="qualified">
    <xsd:import namespace="http://schemas.microsoft.com/office/2006/documentManagement/types"/>
    <xsd:import namespace="http://schemas.microsoft.com/office/infopath/2007/PartnerControls"/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35" ma:displayName="Content Type"/>
        <xsd:element ref="dc:title" minOccurs="0" maxOccurs="1" ma:index="0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DD6DAD-71E7-44F7-AA94-4DF64D9B6D9A}">
  <ds:schemaRefs>
    <ds:schemaRef ds:uri="http://schemas.microsoft.com/office/2006/metadata/properties"/>
    <ds:schemaRef ds:uri="http://schemas.microsoft.com/office/infopath/2007/PartnerControls"/>
    <ds:schemaRef ds:uri="789e7418-2418-4299-9235-dc745ada6ec4"/>
    <ds:schemaRef ds:uri="http://schemas.microsoft.com/sharepoint/v3/field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956349E-5DE7-42A0-AB94-DACD13383348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D723A9C-49B2-41BD-9D13-B3FAFADA49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5CDE91-4E13-4364-83CF-A8CC0F609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89e7418-2418-4299-9235-dc745ada6ec4"/>
    <ds:schemaRef ds:uri="http://schemas.microsoft.com/sharepoint/v3/fields"/>
    <ds:schemaRef ds:uri="085aa0c7-55ee-42df-95d8-c80c414b71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ameen Ahsan</cp:lastModifiedBy>
  <cp:revision>5</cp:revision>
  <dcterms:created xsi:type="dcterms:W3CDTF">2023-11-14T22:12:00Z</dcterms:created>
  <dcterms:modified xsi:type="dcterms:W3CDTF">2024-09-1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a5c884c6f404fb3b4eb5d5dafd4b17a">
    <vt:lpwstr/>
  </property>
  <property fmtid="{D5CDD505-2E9C-101B-9397-08002B2CF9AE}" pid="3" name="Donor">
    <vt:lpwstr/>
  </property>
  <property fmtid="{D5CDD505-2E9C-101B-9397-08002B2CF9AE}" pid="4" name="Fiscal Year\Year">
    <vt:lpwstr/>
  </property>
  <property fmtid="{D5CDD505-2E9C-101B-9397-08002B2CF9AE}" pid="5" name="Region">
    <vt:lpwstr/>
  </property>
  <property fmtid="{D5CDD505-2E9C-101B-9397-08002B2CF9AE}" pid="6" name="Doc-Language">
    <vt:lpwstr/>
  </property>
  <property fmtid="{D5CDD505-2E9C-101B-9397-08002B2CF9AE}" pid="7" name="MediaServiceImageTags">
    <vt:lpwstr/>
  </property>
  <property fmtid="{D5CDD505-2E9C-101B-9397-08002B2CF9AE}" pid="8" name="Fiscal_x0020_Year_x005C_Year">
    <vt:lpwstr/>
  </property>
  <property fmtid="{D5CDD505-2E9C-101B-9397-08002B2CF9AE}" pid="9" name="ContentTypeId">
    <vt:lpwstr>0x010100F71B3BE48662894EADD6D818F81B21895300E28D8744D43751418A8AFF841AE76716</vt:lpwstr>
  </property>
  <property fmtid="{D5CDD505-2E9C-101B-9397-08002B2CF9AE}" pid="10" name="NI_x0020_Office">
    <vt:lpwstr/>
  </property>
  <property fmtid="{D5CDD505-2E9C-101B-9397-08002B2CF9AE}" pid="11" name="Quarter">
    <vt:lpwstr/>
  </property>
  <property fmtid="{D5CDD505-2E9C-101B-9397-08002B2CF9AE}" pid="12" name="Subjects">
    <vt:lpwstr/>
  </property>
  <property fmtid="{D5CDD505-2E9C-101B-9397-08002B2CF9AE}" pid="13" name="Intervention_x0020_Area">
    <vt:lpwstr/>
  </property>
  <property fmtid="{D5CDD505-2E9C-101B-9397-08002B2CF9AE}" pid="14" name="ndbba22578ef4e9eb84ba0acdd798267">
    <vt:lpwstr/>
  </property>
  <property fmtid="{D5CDD505-2E9C-101B-9397-08002B2CF9AE}" pid="15" name="NI Office">
    <vt:lpwstr/>
  </property>
  <property fmtid="{D5CDD505-2E9C-101B-9397-08002B2CF9AE}" pid="16" name="NI_x0020_Event1">
    <vt:lpwstr/>
  </property>
  <property fmtid="{D5CDD505-2E9C-101B-9397-08002B2CF9AE}" pid="17" name="Unit">
    <vt:lpwstr>133;#Health Economics|fe82a881-e182-4ded-92ad-b7d10246c47c</vt:lpwstr>
  </property>
  <property fmtid="{D5CDD505-2E9C-101B-9397-08002B2CF9AE}" pid="18" name="Donor Status">
    <vt:lpwstr/>
  </property>
  <property fmtid="{D5CDD505-2E9C-101B-9397-08002B2CF9AE}" pid="19" name="Doc Type">
    <vt:lpwstr/>
  </property>
  <property fmtid="{D5CDD505-2E9C-101B-9397-08002B2CF9AE}" pid="20" name="Donor_x0020_Status">
    <vt:lpwstr/>
  </property>
  <property fmtid="{D5CDD505-2E9C-101B-9397-08002B2CF9AE}" pid="21" name="Partner">
    <vt:lpwstr/>
  </property>
  <property fmtid="{D5CDD505-2E9C-101B-9397-08002B2CF9AE}" pid="22" name="NI Event1">
    <vt:lpwstr/>
  </property>
  <property fmtid="{D5CDD505-2E9C-101B-9397-08002B2CF9AE}" pid="23" name="c690238a357d4963acf3137e7fe67dc1">
    <vt:lpwstr/>
  </property>
  <property fmtid="{D5CDD505-2E9C-101B-9397-08002B2CF9AE}" pid="24" name="Grant">
    <vt:lpwstr/>
  </property>
  <property fmtid="{D5CDD505-2E9C-101B-9397-08002B2CF9AE}" pid="25" name="Year">
    <vt:lpwstr/>
  </property>
  <property fmtid="{D5CDD505-2E9C-101B-9397-08002B2CF9AE}" pid="26" name="jc8bbb2f59fb4dc7911cbad39773c809">
    <vt:lpwstr>TAN|87d00fcb-f698-48fb-95eb-94db37a15df2</vt:lpwstr>
  </property>
  <property fmtid="{D5CDD505-2E9C-101B-9397-08002B2CF9AE}" pid="27" name="Logical Architecture">
    <vt:lpwstr>24;#TAN|87d00fcb-f698-48fb-95eb-94db37a15df2</vt:lpwstr>
  </property>
  <property fmtid="{D5CDD505-2E9C-101B-9397-08002B2CF9AE}" pid="28" name="SharedWithUsers">
    <vt:lpwstr>19;#Dylan Walters</vt:lpwstr>
  </property>
  <property fmtid="{D5CDD505-2E9C-101B-9397-08002B2CF9AE}" pid="29" name="lcf76f155ced4ddcb4097134ff3c332f">
    <vt:lpwstr/>
  </property>
  <property fmtid="{D5CDD505-2E9C-101B-9397-08002B2CF9AE}" pid="30" name="Doc_x0020_Type">
    <vt:lpwstr/>
  </property>
  <property fmtid="{D5CDD505-2E9C-101B-9397-08002B2CF9AE}" pid="31" name="k72c6b151f7441e4a2c6f0d05d8a5a52">
    <vt:lpwstr/>
  </property>
  <property fmtid="{D5CDD505-2E9C-101B-9397-08002B2CF9AE}" pid="32" name="Intervention">
    <vt:lpwstr/>
  </property>
  <property fmtid="{D5CDD505-2E9C-101B-9397-08002B2CF9AE}" pid="33" name="Doc_x002d_Language">
    <vt:lpwstr/>
  </property>
  <property fmtid="{D5CDD505-2E9C-101B-9397-08002B2CF9AE}" pid="34" name="Country">
    <vt:lpwstr/>
  </property>
  <property fmtid="{D5CDD505-2E9C-101B-9397-08002B2CF9AE}" pid="35" name="Donor Number">
    <vt:lpwstr/>
  </property>
  <property fmtid="{D5CDD505-2E9C-101B-9397-08002B2CF9AE}" pid="36" name="Donor_x0020_Number">
    <vt:lpwstr/>
  </property>
  <property fmtid="{D5CDD505-2E9C-101B-9397-08002B2CF9AE}" pid="37" name="Intervention Area">
    <vt:lpwstr/>
  </property>
  <property fmtid="{D5CDD505-2E9C-101B-9397-08002B2CF9AE}" pid="38" name="Knowledge Resources Schedule">
    <vt:lpwstr/>
  </property>
  <property fmtid="{D5CDD505-2E9C-101B-9397-08002B2CF9AE}" pid="39" name="ba36799fec0b4e59a29d89288a350d9d">
    <vt:lpwstr/>
  </property>
  <property fmtid="{D5CDD505-2E9C-101B-9397-08002B2CF9AE}" pid="40" name="a523fff1001e43dc82718a2f39ce37a9">
    <vt:lpwstr/>
  </property>
  <property fmtid="{D5CDD505-2E9C-101B-9397-08002B2CF9AE}" pid="41" name="Donor_x0020_Type">
    <vt:lpwstr/>
  </property>
  <property fmtid="{D5CDD505-2E9C-101B-9397-08002B2CF9AE}" pid="42" name="Donor Type">
    <vt:lpwstr/>
  </property>
</Properties>
</file>